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ECB03" w14:textId="2D71C6A2" w:rsidR="00D467F7" w:rsidRPr="00D467F7" w:rsidRDefault="00D467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67F7">
        <w:rPr>
          <w:rFonts w:ascii="Times New Roman" w:hAnsi="Times New Roman" w:cs="Times New Roman"/>
          <w:sz w:val="24"/>
          <w:szCs w:val="24"/>
          <w:lang w:val="en-GB"/>
        </w:rPr>
        <w:t>Table S5: Zero inflated model with effect sizes and CI</w:t>
      </w:r>
    </w:p>
    <w:tbl>
      <w:tblPr>
        <w:tblW w:w="15496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7"/>
        <w:gridCol w:w="38"/>
        <w:gridCol w:w="36"/>
        <w:gridCol w:w="760"/>
        <w:gridCol w:w="30"/>
        <w:gridCol w:w="765"/>
        <w:gridCol w:w="30"/>
        <w:gridCol w:w="765"/>
        <w:gridCol w:w="30"/>
        <w:gridCol w:w="30"/>
        <w:gridCol w:w="736"/>
        <w:gridCol w:w="36"/>
        <w:gridCol w:w="759"/>
        <w:gridCol w:w="30"/>
        <w:gridCol w:w="741"/>
        <w:gridCol w:w="30"/>
        <w:gridCol w:w="45"/>
        <w:gridCol w:w="30"/>
        <w:gridCol w:w="720"/>
        <w:gridCol w:w="66"/>
        <w:gridCol w:w="730"/>
        <w:gridCol w:w="55"/>
        <w:gridCol w:w="740"/>
        <w:gridCol w:w="46"/>
        <w:gridCol w:w="749"/>
        <w:gridCol w:w="30"/>
        <w:gridCol w:w="780"/>
        <w:gridCol w:w="30"/>
        <w:gridCol w:w="754"/>
        <w:gridCol w:w="41"/>
        <w:gridCol w:w="30"/>
        <w:gridCol w:w="705"/>
        <w:gridCol w:w="61"/>
        <w:gridCol w:w="715"/>
        <w:gridCol w:w="81"/>
        <w:gridCol w:w="695"/>
        <w:gridCol w:w="102"/>
        <w:gridCol w:w="30"/>
        <w:gridCol w:w="645"/>
        <w:gridCol w:w="121"/>
        <w:gridCol w:w="651"/>
        <w:gridCol w:w="145"/>
        <w:gridCol w:w="796"/>
      </w:tblGrid>
      <w:tr w:rsidR="004A062F" w:rsidRPr="00EB53B7" w14:paraId="37D95268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</w:tcPr>
          <w:p w14:paraId="2C966465" w14:textId="77777777" w:rsidR="007408C2" w:rsidRPr="00EB53B7" w:rsidRDefault="007408C2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718" w:type="dxa"/>
            <w:gridSpan w:val="13"/>
            <w:vAlign w:val="center"/>
          </w:tcPr>
          <w:p w14:paraId="3D2CD62A" w14:textId="77777777" w:rsidR="007408C2" w:rsidRPr="00EB53B7" w:rsidRDefault="007408C2" w:rsidP="00D467F7">
            <w:pPr>
              <w:tabs>
                <w:tab w:val="left" w:pos="2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Model 1: All</w:t>
            </w:r>
          </w:p>
        </w:tc>
        <w:tc>
          <w:tcPr>
            <w:tcW w:w="4775" w:type="dxa"/>
            <w:gridSpan w:val="14"/>
            <w:vAlign w:val="center"/>
          </w:tcPr>
          <w:p w14:paraId="115F4E2B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Model 2: Tenants</w:t>
            </w:r>
          </w:p>
        </w:tc>
        <w:tc>
          <w:tcPr>
            <w:tcW w:w="4773" w:type="dxa"/>
            <w:gridSpan w:val="14"/>
            <w:vAlign w:val="center"/>
          </w:tcPr>
          <w:p w14:paraId="7A5206BC" w14:textId="77777777" w:rsidR="007408C2" w:rsidRPr="00EB53B7" w:rsidRDefault="007408C2" w:rsidP="00D467F7">
            <w:pPr>
              <w:tabs>
                <w:tab w:val="left" w:pos="2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Model 3: Owner</w:t>
            </w:r>
          </w:p>
        </w:tc>
      </w:tr>
      <w:tr w:rsidR="004A062F" w:rsidRPr="00EB53B7" w14:paraId="4D14B57F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73B4037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2386" w:type="dxa"/>
            <w:gridSpan w:val="7"/>
            <w:tcBorders>
              <w:top w:val="single" w:sz="4" w:space="0" w:color="auto"/>
            </w:tcBorders>
            <w:vAlign w:val="center"/>
          </w:tcPr>
          <w:p w14:paraId="5DB49417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val="en-GB" w:eastAsia="de-DE"/>
                <w14:ligatures w14:val="none"/>
              </w:rPr>
              <w:t>A</w:t>
            </w:r>
          </w:p>
        </w:tc>
        <w:tc>
          <w:tcPr>
            <w:tcW w:w="2302" w:type="dxa"/>
            <w:gridSpan w:val="6"/>
            <w:tcBorders>
              <w:top w:val="single" w:sz="4" w:space="0" w:color="auto"/>
            </w:tcBorders>
            <w:vAlign w:val="center"/>
          </w:tcPr>
          <w:p w14:paraId="73A2258C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B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val="en-GB" w:eastAsia="de-DE"/>
                <w14:ligatures w14:val="none"/>
              </w:rPr>
              <w:t>A</w:t>
            </w:r>
          </w:p>
        </w:tc>
        <w:tc>
          <w:tcPr>
            <w:tcW w:w="2432" w:type="dxa"/>
            <w:gridSpan w:val="9"/>
            <w:tcBorders>
              <w:top w:val="single" w:sz="4" w:space="0" w:color="auto"/>
            </w:tcBorders>
            <w:vAlign w:val="center"/>
            <w:hideMark/>
          </w:tcPr>
          <w:p w14:paraId="19BA110C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val="en-GB" w:eastAsia="de-DE"/>
                <w14:ligatures w14:val="none"/>
              </w:rPr>
              <w:t>T</w:t>
            </w:r>
          </w:p>
        </w:tc>
        <w:tc>
          <w:tcPr>
            <w:tcW w:w="2313" w:type="dxa"/>
            <w:gridSpan w:val="5"/>
            <w:tcBorders>
              <w:top w:val="single" w:sz="4" w:space="0" w:color="auto"/>
            </w:tcBorders>
            <w:vAlign w:val="center"/>
          </w:tcPr>
          <w:p w14:paraId="122CC63D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B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val="en-GB" w:eastAsia="de-DE"/>
                <w14:ligatures w14:val="none"/>
              </w:rPr>
              <w:t>T</w:t>
            </w:r>
          </w:p>
        </w:tc>
        <w:tc>
          <w:tcPr>
            <w:tcW w:w="2430" w:type="dxa"/>
            <w:gridSpan w:val="9"/>
            <w:tcBorders>
              <w:top w:val="single" w:sz="4" w:space="0" w:color="auto"/>
            </w:tcBorders>
            <w:vAlign w:val="center"/>
          </w:tcPr>
          <w:p w14:paraId="3F6A77D5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val="en-GB" w:eastAsia="de-DE"/>
                <w14:ligatures w14:val="none"/>
              </w:rPr>
              <w:t>O</w:t>
            </w:r>
          </w:p>
        </w:tc>
        <w:tc>
          <w:tcPr>
            <w:tcW w:w="2313" w:type="dxa"/>
            <w:gridSpan w:val="5"/>
            <w:tcBorders>
              <w:top w:val="single" w:sz="4" w:space="0" w:color="auto"/>
            </w:tcBorders>
            <w:vAlign w:val="center"/>
          </w:tcPr>
          <w:p w14:paraId="72840084" w14:textId="77777777" w:rsidR="007408C2" w:rsidRPr="00EB53B7" w:rsidRDefault="007408C2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B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bscript"/>
                <w:lang w:val="en-GB" w:eastAsia="de-DE"/>
                <w14:ligatures w14:val="none"/>
              </w:rPr>
              <w:t>O</w:t>
            </w:r>
          </w:p>
        </w:tc>
      </w:tr>
      <w:tr w:rsidR="00EB53B7" w:rsidRPr="00EB53B7" w14:paraId="2C0D3D7C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E83B88E" w14:textId="77777777" w:rsidR="00EB53B7" w:rsidRPr="00EB53B7" w:rsidRDefault="00EB53B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14:paraId="3E46AF22" w14:textId="77777777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γ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3BE19F18" w14:textId="3D3622D3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OR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57FAF4E1" w14:textId="4DF5C082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5%-CI</w:t>
            </w:r>
          </w:p>
        </w:tc>
        <w:tc>
          <w:tcPr>
            <w:tcW w:w="766" w:type="dxa"/>
            <w:gridSpan w:val="3"/>
            <w:tcBorders>
              <w:bottom w:val="single" w:sz="4" w:space="0" w:color="auto"/>
            </w:tcBorders>
            <w:vAlign w:val="center"/>
          </w:tcPr>
          <w:p w14:paraId="51913D12" w14:textId="77777777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β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3D8924BB" w14:textId="77D78745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R</w:t>
            </w:r>
          </w:p>
        </w:tc>
        <w:tc>
          <w:tcPr>
            <w:tcW w:w="771" w:type="dxa"/>
            <w:gridSpan w:val="3"/>
            <w:tcBorders>
              <w:bottom w:val="single" w:sz="4" w:space="0" w:color="auto"/>
            </w:tcBorders>
            <w:vAlign w:val="center"/>
          </w:tcPr>
          <w:p w14:paraId="4BE0B381" w14:textId="00903B76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5%-CI</w:t>
            </w:r>
          </w:p>
        </w:tc>
        <w:tc>
          <w:tcPr>
            <w:tcW w:w="765" w:type="dxa"/>
            <w:gridSpan w:val="3"/>
            <w:tcBorders>
              <w:bottom w:val="single" w:sz="4" w:space="0" w:color="auto"/>
            </w:tcBorders>
            <w:vAlign w:val="center"/>
          </w:tcPr>
          <w:p w14:paraId="5B3962F7" w14:textId="3F5B9D3C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γ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14:paraId="72F1E9FE" w14:textId="38ABEF66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OR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17C3B96E" w14:textId="1D845AF5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5%-CI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245E3F67" w14:textId="0D1AAEBB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β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  <w:vAlign w:val="center"/>
          </w:tcPr>
          <w:p w14:paraId="1907EED0" w14:textId="53AE0477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R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4AAD61AA" w14:textId="55EE1C7A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5%-CI</w:t>
            </w:r>
          </w:p>
        </w:tc>
        <w:tc>
          <w:tcPr>
            <w:tcW w:w="766" w:type="dxa"/>
            <w:gridSpan w:val="3"/>
            <w:tcBorders>
              <w:bottom w:val="single" w:sz="4" w:space="0" w:color="auto"/>
            </w:tcBorders>
            <w:vAlign w:val="center"/>
          </w:tcPr>
          <w:p w14:paraId="648F0603" w14:textId="4245D851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γ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14:paraId="29A67913" w14:textId="0C887B0A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OR</w:t>
            </w: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vAlign w:val="center"/>
          </w:tcPr>
          <w:p w14:paraId="5DE68FAF" w14:textId="624B39C5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5%-CI</w:t>
            </w:r>
          </w:p>
        </w:tc>
        <w:tc>
          <w:tcPr>
            <w:tcW w:w="766" w:type="dxa"/>
            <w:gridSpan w:val="3"/>
            <w:tcBorders>
              <w:bottom w:val="single" w:sz="4" w:space="0" w:color="auto"/>
            </w:tcBorders>
            <w:vAlign w:val="center"/>
          </w:tcPr>
          <w:p w14:paraId="71230A4F" w14:textId="6D8A0EE3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β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14:paraId="13BB6384" w14:textId="6469FD85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R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50501A49" w14:textId="512FB640" w:rsidR="00EB53B7" w:rsidRPr="00EB53B7" w:rsidRDefault="00EB53B7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5%-CI</w:t>
            </w:r>
          </w:p>
        </w:tc>
      </w:tr>
      <w:tr w:rsidR="007E0B37" w:rsidRPr="00EB53B7" w14:paraId="56AA1704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12FC8528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en-GB" w:eastAsia="de-DE"/>
                <w14:ligatures w14:val="none"/>
              </w:rPr>
              <w:t>Respondent level (R1-R5)</w:t>
            </w:r>
          </w:p>
        </w:tc>
        <w:tc>
          <w:tcPr>
            <w:tcW w:w="766" w:type="dxa"/>
            <w:gridSpan w:val="2"/>
            <w:vAlign w:val="center"/>
          </w:tcPr>
          <w:p w14:paraId="76D7FD73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71459928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758386B" w14:textId="08EFC42D" w:rsidR="007E0B37" w:rsidRPr="00EB53B7" w:rsidRDefault="007E0B37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7E7931A4" w14:textId="0A049943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2BB9047" w14:textId="13785293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71" w:type="dxa"/>
            <w:gridSpan w:val="3"/>
            <w:vAlign w:val="center"/>
          </w:tcPr>
          <w:p w14:paraId="0A725971" w14:textId="75B09CB2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1DA29DF8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7B6DBFCF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35ED1587" w14:textId="40D30B85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166DF721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4CAC2848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635FA805" w14:textId="19D99EC2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6485F512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0CD14002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7" w:type="dxa"/>
            <w:gridSpan w:val="2"/>
            <w:vAlign w:val="center"/>
          </w:tcPr>
          <w:p w14:paraId="02179087" w14:textId="045A0728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5D104E7A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54F95822" w14:textId="77777777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1" w:type="dxa"/>
            <w:vAlign w:val="center"/>
          </w:tcPr>
          <w:p w14:paraId="2C446381" w14:textId="53C202FC" w:rsidR="007E0B37" w:rsidRPr="00EB53B7" w:rsidRDefault="007E0B37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78C7167C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  <w:hideMark/>
          </w:tcPr>
          <w:p w14:paraId="5641D569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Age</w:t>
            </w:r>
          </w:p>
        </w:tc>
        <w:tc>
          <w:tcPr>
            <w:tcW w:w="766" w:type="dxa"/>
            <w:gridSpan w:val="2"/>
            <w:vAlign w:val="center"/>
          </w:tcPr>
          <w:p w14:paraId="24DE0120" w14:textId="0E192F39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</w:p>
        </w:tc>
        <w:tc>
          <w:tcPr>
            <w:tcW w:w="765" w:type="dxa"/>
            <w:gridSpan w:val="2"/>
            <w:vAlign w:val="center"/>
          </w:tcPr>
          <w:p w14:paraId="54562C56" w14:textId="5B4B3549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65" w:type="dxa"/>
            <w:gridSpan w:val="2"/>
            <w:vAlign w:val="center"/>
          </w:tcPr>
          <w:p w14:paraId="729DD30E" w14:textId="5527851D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66, 1.029]</w:t>
            </w:r>
          </w:p>
        </w:tc>
        <w:tc>
          <w:tcPr>
            <w:tcW w:w="766" w:type="dxa"/>
            <w:gridSpan w:val="3"/>
            <w:vAlign w:val="center"/>
          </w:tcPr>
          <w:p w14:paraId="2BB6B86C" w14:textId="672FC780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5" w:type="dxa"/>
            <w:gridSpan w:val="2"/>
            <w:vAlign w:val="center"/>
          </w:tcPr>
          <w:p w14:paraId="08892C76" w14:textId="263BCEB2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71" w:type="dxa"/>
            <w:gridSpan w:val="3"/>
            <w:vAlign w:val="center"/>
          </w:tcPr>
          <w:p w14:paraId="1BCDD649" w14:textId="7B71DA8E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3, 1.008]</w:t>
            </w:r>
          </w:p>
        </w:tc>
        <w:tc>
          <w:tcPr>
            <w:tcW w:w="765" w:type="dxa"/>
            <w:gridSpan w:val="3"/>
            <w:vAlign w:val="center"/>
          </w:tcPr>
          <w:p w14:paraId="333506B0" w14:textId="18313731" w:rsidR="00E00C73" w:rsidRPr="000F3B78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-0.10</w:t>
            </w:r>
          </w:p>
        </w:tc>
        <w:tc>
          <w:tcPr>
            <w:tcW w:w="766" w:type="dxa"/>
            <w:gridSpan w:val="2"/>
            <w:vAlign w:val="center"/>
          </w:tcPr>
          <w:p w14:paraId="564C1BCB" w14:textId="491B85A1" w:rsidR="00E00C73" w:rsidRPr="000F3B78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  <w:tc>
          <w:tcPr>
            <w:tcW w:w="765" w:type="dxa"/>
            <w:gridSpan w:val="2"/>
            <w:vAlign w:val="center"/>
          </w:tcPr>
          <w:p w14:paraId="44C55BC6" w14:textId="3FE24855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03, 1.019]</w:t>
            </w:r>
          </w:p>
        </w:tc>
        <w:tc>
          <w:tcPr>
            <w:tcW w:w="765" w:type="dxa"/>
            <w:gridSpan w:val="2"/>
            <w:vAlign w:val="center"/>
          </w:tcPr>
          <w:p w14:paraId="4BCAEBA0" w14:textId="77E15D44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3"/>
            <w:vAlign w:val="center"/>
          </w:tcPr>
          <w:p w14:paraId="4D74EDF5" w14:textId="3028148D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  <w:tc>
          <w:tcPr>
            <w:tcW w:w="765" w:type="dxa"/>
            <w:gridSpan w:val="2"/>
            <w:vAlign w:val="center"/>
          </w:tcPr>
          <w:p w14:paraId="625E8F13" w14:textId="0CA936C0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86, 1.024]</w:t>
            </w:r>
          </w:p>
        </w:tc>
        <w:tc>
          <w:tcPr>
            <w:tcW w:w="766" w:type="dxa"/>
            <w:gridSpan w:val="3"/>
            <w:vAlign w:val="center"/>
          </w:tcPr>
          <w:p w14:paraId="4B34DFAE" w14:textId="4F88809D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66" w:type="dxa"/>
            <w:gridSpan w:val="2"/>
            <w:vAlign w:val="center"/>
          </w:tcPr>
          <w:p w14:paraId="7E89B7B8" w14:textId="39D2CC89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67" w:type="dxa"/>
            <w:gridSpan w:val="2"/>
            <w:vAlign w:val="center"/>
          </w:tcPr>
          <w:p w14:paraId="4675F080" w14:textId="66FD6DF2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59, 1.037]</w:t>
            </w:r>
          </w:p>
        </w:tc>
        <w:tc>
          <w:tcPr>
            <w:tcW w:w="766" w:type="dxa"/>
            <w:gridSpan w:val="3"/>
            <w:vAlign w:val="center"/>
          </w:tcPr>
          <w:p w14:paraId="3598339F" w14:textId="5BE3E2BD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66" w:type="dxa"/>
            <w:gridSpan w:val="2"/>
            <w:vAlign w:val="center"/>
          </w:tcPr>
          <w:p w14:paraId="2AE95080" w14:textId="678F6923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51" w:type="dxa"/>
            <w:vAlign w:val="center"/>
          </w:tcPr>
          <w:p w14:paraId="05F73C0B" w14:textId="03C15E60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0, 1.006]</w:t>
            </w:r>
          </w:p>
        </w:tc>
      </w:tr>
      <w:tr w:rsidR="00E00C73" w:rsidRPr="00EB53B7" w14:paraId="0FBEBE1F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08B689FF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Gender (male = 1)</w:t>
            </w:r>
          </w:p>
        </w:tc>
        <w:tc>
          <w:tcPr>
            <w:tcW w:w="766" w:type="dxa"/>
            <w:gridSpan w:val="2"/>
            <w:vAlign w:val="center"/>
          </w:tcPr>
          <w:p w14:paraId="4F9E3CBE" w14:textId="52A9530F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65" w:type="dxa"/>
            <w:gridSpan w:val="2"/>
            <w:vAlign w:val="center"/>
          </w:tcPr>
          <w:p w14:paraId="141595B8" w14:textId="3936621D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765" w:type="dxa"/>
            <w:gridSpan w:val="2"/>
            <w:vAlign w:val="center"/>
          </w:tcPr>
          <w:p w14:paraId="60A72B7A" w14:textId="32514E88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63, 1.593]</w:t>
            </w:r>
          </w:p>
        </w:tc>
        <w:tc>
          <w:tcPr>
            <w:tcW w:w="766" w:type="dxa"/>
            <w:gridSpan w:val="3"/>
            <w:vAlign w:val="center"/>
          </w:tcPr>
          <w:p w14:paraId="083BDF6F" w14:textId="7E79F2D0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65" w:type="dxa"/>
            <w:gridSpan w:val="2"/>
            <w:vAlign w:val="center"/>
          </w:tcPr>
          <w:p w14:paraId="011F5923" w14:textId="26DDCE30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771" w:type="dxa"/>
            <w:gridSpan w:val="3"/>
            <w:vAlign w:val="center"/>
          </w:tcPr>
          <w:p w14:paraId="7BF75F51" w14:textId="2BA7A157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65, 1.075]</w:t>
            </w:r>
          </w:p>
        </w:tc>
        <w:tc>
          <w:tcPr>
            <w:tcW w:w="765" w:type="dxa"/>
            <w:gridSpan w:val="3"/>
            <w:vAlign w:val="center"/>
          </w:tcPr>
          <w:p w14:paraId="7A7870FE" w14:textId="70F49D2A" w:rsidR="00E00C73" w:rsidRPr="000F3B78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0.29</w:t>
            </w:r>
          </w:p>
        </w:tc>
        <w:tc>
          <w:tcPr>
            <w:tcW w:w="766" w:type="dxa"/>
            <w:gridSpan w:val="2"/>
            <w:vAlign w:val="center"/>
          </w:tcPr>
          <w:p w14:paraId="5E59FAC6" w14:textId="66FDAC5C" w:rsidR="00E00C73" w:rsidRPr="000F3B78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1.336</w:t>
            </w:r>
          </w:p>
        </w:tc>
        <w:tc>
          <w:tcPr>
            <w:tcW w:w="765" w:type="dxa"/>
            <w:gridSpan w:val="2"/>
            <w:vAlign w:val="center"/>
          </w:tcPr>
          <w:p w14:paraId="6B4B411D" w14:textId="2CCA2A34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105, 17.056]</w:t>
            </w:r>
          </w:p>
        </w:tc>
        <w:tc>
          <w:tcPr>
            <w:tcW w:w="765" w:type="dxa"/>
            <w:gridSpan w:val="2"/>
            <w:vAlign w:val="center"/>
          </w:tcPr>
          <w:p w14:paraId="1D75CCE6" w14:textId="4520F004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810" w:type="dxa"/>
            <w:gridSpan w:val="3"/>
            <w:vAlign w:val="center"/>
          </w:tcPr>
          <w:p w14:paraId="3E281D29" w14:textId="52A608D7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765" w:type="dxa"/>
            <w:gridSpan w:val="2"/>
            <w:vAlign w:val="center"/>
          </w:tcPr>
          <w:p w14:paraId="410DE40E" w14:textId="46ADF693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33, 1.246]</w:t>
            </w:r>
          </w:p>
        </w:tc>
        <w:tc>
          <w:tcPr>
            <w:tcW w:w="766" w:type="dxa"/>
            <w:gridSpan w:val="3"/>
            <w:vAlign w:val="center"/>
          </w:tcPr>
          <w:p w14:paraId="64ACE7D4" w14:textId="18710A9B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6" w:type="dxa"/>
            <w:gridSpan w:val="2"/>
            <w:vAlign w:val="center"/>
          </w:tcPr>
          <w:p w14:paraId="6BF3AD55" w14:textId="5E368657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767" w:type="dxa"/>
            <w:gridSpan w:val="2"/>
            <w:vAlign w:val="center"/>
          </w:tcPr>
          <w:p w14:paraId="58469F95" w14:textId="147FE536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596, 1.915]</w:t>
            </w:r>
          </w:p>
        </w:tc>
        <w:tc>
          <w:tcPr>
            <w:tcW w:w="766" w:type="dxa"/>
            <w:gridSpan w:val="3"/>
            <w:vAlign w:val="center"/>
          </w:tcPr>
          <w:p w14:paraId="286502BA" w14:textId="198E3537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66" w:type="dxa"/>
            <w:gridSpan w:val="2"/>
            <w:vAlign w:val="center"/>
          </w:tcPr>
          <w:p w14:paraId="36DA2095" w14:textId="2C4E499D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751" w:type="dxa"/>
            <w:vAlign w:val="center"/>
          </w:tcPr>
          <w:p w14:paraId="4E222A54" w14:textId="526AE37A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65, 1.128]</w:t>
            </w:r>
          </w:p>
        </w:tc>
      </w:tr>
      <w:tr w:rsidR="00E00C73" w:rsidRPr="00EB53B7" w14:paraId="5D56B89D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  <w:hideMark/>
          </w:tcPr>
          <w:p w14:paraId="23906A6E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Education</w:t>
            </w:r>
          </w:p>
        </w:tc>
        <w:tc>
          <w:tcPr>
            <w:tcW w:w="766" w:type="dxa"/>
            <w:gridSpan w:val="2"/>
            <w:vAlign w:val="center"/>
          </w:tcPr>
          <w:p w14:paraId="67CB44F6" w14:textId="77777777" w:rsidR="00E00C73" w:rsidRPr="00EB53B7" w:rsidRDefault="00E00C73" w:rsidP="00D467F7">
            <w:pPr>
              <w:tabs>
                <w:tab w:val="decimal" w:pos="265"/>
                <w:tab w:val="left" w:pos="67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6A8DA781" w14:textId="77777777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64A9CFF" w14:textId="1E317622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3775CF82" w14:textId="70784C6E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3BE4C6C" w14:textId="41FBB5C0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71" w:type="dxa"/>
            <w:gridSpan w:val="3"/>
            <w:vAlign w:val="center"/>
          </w:tcPr>
          <w:p w14:paraId="3DA68525" w14:textId="4F0305A0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6C239192" w14:textId="77777777" w:rsidR="00E00C73" w:rsidRPr="000F3B78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5BBB43BE" w14:textId="77777777" w:rsidR="00E00C73" w:rsidRPr="000F3B78" w:rsidRDefault="00E00C73" w:rsidP="00D467F7">
            <w:pPr>
              <w:tabs>
                <w:tab w:val="decimal" w:pos="222"/>
                <w:tab w:val="decimal" w:pos="4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161DF407" w14:textId="3BDB00D2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620235A" w14:textId="77777777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43FB1B00" w14:textId="77777777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16276C30" w14:textId="4CBE84D7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7D84E4CF" w14:textId="77777777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6B847519" w14:textId="77777777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7" w:type="dxa"/>
            <w:gridSpan w:val="2"/>
            <w:vAlign w:val="center"/>
          </w:tcPr>
          <w:p w14:paraId="6E4AC83E" w14:textId="130615F1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45F0D3DB" w14:textId="77777777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79219E71" w14:textId="77777777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1" w:type="dxa"/>
            <w:vAlign w:val="center"/>
          </w:tcPr>
          <w:p w14:paraId="1EB33DCE" w14:textId="3FAD5EFB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6F09911C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62F54263" w14:textId="33046CA7" w:rsidR="00E00C73" w:rsidRPr="00EB53B7" w:rsidRDefault="00D82E08" w:rsidP="00D467F7">
            <w:pPr>
              <w:tabs>
                <w:tab w:val="right" w:pos="80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ab/>
            </w:r>
            <w:r w:rsidR="00E00C73"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medium</w:t>
            </w:r>
          </w:p>
        </w:tc>
        <w:tc>
          <w:tcPr>
            <w:tcW w:w="766" w:type="dxa"/>
            <w:gridSpan w:val="2"/>
            <w:vAlign w:val="center"/>
          </w:tcPr>
          <w:p w14:paraId="176A1CDE" w14:textId="01F0BAAA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5" w:type="dxa"/>
            <w:gridSpan w:val="2"/>
            <w:vAlign w:val="center"/>
          </w:tcPr>
          <w:p w14:paraId="2EC6DDA3" w14:textId="496820B7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vanish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60</w:t>
            </w:r>
          </w:p>
        </w:tc>
        <w:tc>
          <w:tcPr>
            <w:tcW w:w="765" w:type="dxa"/>
            <w:gridSpan w:val="2"/>
            <w:vAlign w:val="center"/>
          </w:tcPr>
          <w:p w14:paraId="6A34B56F" w14:textId="5188F423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407, 2.759]</w:t>
            </w:r>
          </w:p>
        </w:tc>
        <w:tc>
          <w:tcPr>
            <w:tcW w:w="766" w:type="dxa"/>
            <w:gridSpan w:val="3"/>
            <w:vAlign w:val="center"/>
          </w:tcPr>
          <w:p w14:paraId="03214D80" w14:textId="697FCEB6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65" w:type="dxa"/>
            <w:gridSpan w:val="2"/>
            <w:vAlign w:val="center"/>
          </w:tcPr>
          <w:p w14:paraId="037437EB" w14:textId="58E55847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771" w:type="dxa"/>
            <w:gridSpan w:val="3"/>
            <w:vAlign w:val="center"/>
          </w:tcPr>
          <w:p w14:paraId="2FA6E9BD" w14:textId="1A28EE59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11, 1.345]</w:t>
            </w:r>
          </w:p>
        </w:tc>
        <w:tc>
          <w:tcPr>
            <w:tcW w:w="765" w:type="dxa"/>
            <w:gridSpan w:val="3"/>
            <w:vAlign w:val="center"/>
          </w:tcPr>
          <w:p w14:paraId="6CA50ADD" w14:textId="3997007A" w:rsidR="00E00C73" w:rsidRPr="000F3B78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-4.67</w:t>
            </w:r>
          </w:p>
        </w:tc>
        <w:tc>
          <w:tcPr>
            <w:tcW w:w="766" w:type="dxa"/>
            <w:gridSpan w:val="2"/>
            <w:vAlign w:val="center"/>
          </w:tcPr>
          <w:p w14:paraId="19F3DFBC" w14:textId="62C1CC21" w:rsidR="00E00C73" w:rsidRPr="000F3B78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65" w:type="dxa"/>
            <w:gridSpan w:val="2"/>
            <w:vAlign w:val="center"/>
          </w:tcPr>
          <w:p w14:paraId="60BD02B9" w14:textId="40374C7D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0, 1.781]</w:t>
            </w:r>
          </w:p>
        </w:tc>
        <w:tc>
          <w:tcPr>
            <w:tcW w:w="765" w:type="dxa"/>
            <w:gridSpan w:val="2"/>
            <w:vAlign w:val="center"/>
          </w:tcPr>
          <w:p w14:paraId="44905E91" w14:textId="157B2D09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810" w:type="dxa"/>
            <w:gridSpan w:val="3"/>
            <w:vAlign w:val="center"/>
          </w:tcPr>
          <w:p w14:paraId="4C8CB312" w14:textId="1AD93068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765" w:type="dxa"/>
            <w:gridSpan w:val="2"/>
            <w:vAlign w:val="center"/>
          </w:tcPr>
          <w:p w14:paraId="4E1E62ED" w14:textId="1922D8CE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675, 1.269]</w:t>
            </w:r>
          </w:p>
        </w:tc>
        <w:tc>
          <w:tcPr>
            <w:tcW w:w="766" w:type="dxa"/>
            <w:gridSpan w:val="3"/>
            <w:vAlign w:val="center"/>
          </w:tcPr>
          <w:p w14:paraId="73305DCD" w14:textId="6B79D64C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6" w:type="dxa"/>
            <w:gridSpan w:val="2"/>
            <w:vAlign w:val="center"/>
          </w:tcPr>
          <w:p w14:paraId="01F444F5" w14:textId="379946C4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68</w:t>
            </w:r>
          </w:p>
        </w:tc>
        <w:tc>
          <w:tcPr>
            <w:tcW w:w="767" w:type="dxa"/>
            <w:gridSpan w:val="2"/>
            <w:vAlign w:val="center"/>
          </w:tcPr>
          <w:p w14:paraId="218B790F" w14:textId="6B01CAEF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331, 3.447]</w:t>
            </w:r>
          </w:p>
        </w:tc>
        <w:tc>
          <w:tcPr>
            <w:tcW w:w="766" w:type="dxa"/>
            <w:gridSpan w:val="3"/>
            <w:vAlign w:val="center"/>
          </w:tcPr>
          <w:p w14:paraId="7EB00A63" w14:textId="27C1133C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6" w:type="dxa"/>
            <w:gridSpan w:val="2"/>
            <w:vAlign w:val="center"/>
          </w:tcPr>
          <w:p w14:paraId="662BF6F1" w14:textId="76760E2B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72</w:t>
            </w:r>
          </w:p>
        </w:tc>
        <w:tc>
          <w:tcPr>
            <w:tcW w:w="751" w:type="dxa"/>
            <w:vAlign w:val="center"/>
          </w:tcPr>
          <w:p w14:paraId="5CE5981E" w14:textId="10CC2D40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42, 1.366]</w:t>
            </w:r>
          </w:p>
        </w:tc>
      </w:tr>
      <w:tr w:rsidR="00E00C73" w:rsidRPr="00EB53B7" w14:paraId="08483F86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5D10D3AF" w14:textId="7512E82B" w:rsidR="00E00C73" w:rsidRPr="00EB53B7" w:rsidRDefault="00D82E08" w:rsidP="00D467F7">
            <w:pPr>
              <w:tabs>
                <w:tab w:val="right" w:pos="55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ab/>
            </w:r>
            <w:r w:rsidR="00B435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h</w:t>
            </w:r>
            <w:r w:rsidR="00E00C73"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igh</w:t>
            </w:r>
          </w:p>
        </w:tc>
        <w:tc>
          <w:tcPr>
            <w:tcW w:w="766" w:type="dxa"/>
            <w:gridSpan w:val="2"/>
            <w:vAlign w:val="center"/>
          </w:tcPr>
          <w:p w14:paraId="32B8282D" w14:textId="281E70AA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65" w:type="dxa"/>
            <w:gridSpan w:val="2"/>
            <w:vAlign w:val="center"/>
          </w:tcPr>
          <w:p w14:paraId="038364F5" w14:textId="572F94B8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765" w:type="dxa"/>
            <w:gridSpan w:val="2"/>
            <w:vAlign w:val="center"/>
          </w:tcPr>
          <w:p w14:paraId="7A435EB6" w14:textId="03E59931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268, 1.758]</w:t>
            </w:r>
          </w:p>
        </w:tc>
        <w:tc>
          <w:tcPr>
            <w:tcW w:w="766" w:type="dxa"/>
            <w:gridSpan w:val="3"/>
            <w:vAlign w:val="center"/>
          </w:tcPr>
          <w:p w14:paraId="059552D9" w14:textId="5539EB36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65" w:type="dxa"/>
            <w:gridSpan w:val="2"/>
            <w:vAlign w:val="center"/>
          </w:tcPr>
          <w:p w14:paraId="0CA8B6C4" w14:textId="35345A4D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127</w:t>
            </w:r>
          </w:p>
        </w:tc>
        <w:tc>
          <w:tcPr>
            <w:tcW w:w="771" w:type="dxa"/>
            <w:gridSpan w:val="3"/>
            <w:vAlign w:val="center"/>
          </w:tcPr>
          <w:p w14:paraId="4C980382" w14:textId="55CE25C2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05, 1.403]</w:t>
            </w:r>
          </w:p>
        </w:tc>
        <w:tc>
          <w:tcPr>
            <w:tcW w:w="765" w:type="dxa"/>
            <w:gridSpan w:val="3"/>
            <w:vAlign w:val="center"/>
          </w:tcPr>
          <w:p w14:paraId="397E14DC" w14:textId="45766228" w:rsidR="00E00C73" w:rsidRPr="000F3B78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-5.85</w:t>
            </w:r>
          </w:p>
        </w:tc>
        <w:tc>
          <w:tcPr>
            <w:tcW w:w="766" w:type="dxa"/>
            <w:gridSpan w:val="2"/>
            <w:vAlign w:val="center"/>
          </w:tcPr>
          <w:p w14:paraId="32A54A4E" w14:textId="684AED83" w:rsidR="00E00C73" w:rsidRPr="000F3B78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65" w:type="dxa"/>
            <w:gridSpan w:val="2"/>
            <w:vAlign w:val="center"/>
          </w:tcPr>
          <w:p w14:paraId="66D50276" w14:textId="1D869D46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0, 0.412]</w:t>
            </w:r>
          </w:p>
        </w:tc>
        <w:tc>
          <w:tcPr>
            <w:tcW w:w="765" w:type="dxa"/>
            <w:gridSpan w:val="2"/>
            <w:vAlign w:val="center"/>
          </w:tcPr>
          <w:p w14:paraId="3C394CCF" w14:textId="6562C8E9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10" w:type="dxa"/>
            <w:gridSpan w:val="3"/>
            <w:vAlign w:val="center"/>
          </w:tcPr>
          <w:p w14:paraId="6829989E" w14:textId="68E41433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765" w:type="dxa"/>
            <w:gridSpan w:val="2"/>
            <w:vAlign w:val="center"/>
          </w:tcPr>
          <w:p w14:paraId="14CC4FF9" w14:textId="10E7DFAB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620, 2.393]</w:t>
            </w:r>
          </w:p>
        </w:tc>
        <w:tc>
          <w:tcPr>
            <w:tcW w:w="766" w:type="dxa"/>
            <w:gridSpan w:val="3"/>
            <w:vAlign w:val="center"/>
          </w:tcPr>
          <w:p w14:paraId="705AE344" w14:textId="0D4209B3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766" w:type="dxa"/>
            <w:gridSpan w:val="2"/>
            <w:vAlign w:val="center"/>
          </w:tcPr>
          <w:p w14:paraId="26468BEE" w14:textId="3ED32EFB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767" w:type="dxa"/>
            <w:gridSpan w:val="2"/>
            <w:vAlign w:val="center"/>
          </w:tcPr>
          <w:p w14:paraId="69CD9432" w14:textId="46BE2C46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240, 2.240]</w:t>
            </w:r>
          </w:p>
        </w:tc>
        <w:tc>
          <w:tcPr>
            <w:tcW w:w="766" w:type="dxa"/>
            <w:gridSpan w:val="3"/>
            <w:vAlign w:val="center"/>
          </w:tcPr>
          <w:p w14:paraId="0EBB42F8" w14:textId="1E248A52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66" w:type="dxa"/>
            <w:gridSpan w:val="2"/>
            <w:vAlign w:val="center"/>
          </w:tcPr>
          <w:p w14:paraId="41E02FBE" w14:textId="03F0B27E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108</w:t>
            </w:r>
          </w:p>
        </w:tc>
        <w:tc>
          <w:tcPr>
            <w:tcW w:w="751" w:type="dxa"/>
            <w:vAlign w:val="center"/>
          </w:tcPr>
          <w:p w14:paraId="113A652E" w14:textId="43FC2EC4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60, 1.428]</w:t>
            </w:r>
          </w:p>
        </w:tc>
      </w:tr>
      <w:tr w:rsidR="00E00C73" w:rsidRPr="00EB53B7" w14:paraId="32834D56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56B9B8CB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Size of dwelling/person</w:t>
            </w:r>
          </w:p>
        </w:tc>
        <w:tc>
          <w:tcPr>
            <w:tcW w:w="766" w:type="dxa"/>
            <w:gridSpan w:val="2"/>
            <w:vAlign w:val="center"/>
          </w:tcPr>
          <w:p w14:paraId="61DFBF61" w14:textId="2BB356EF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</w:p>
        </w:tc>
        <w:tc>
          <w:tcPr>
            <w:tcW w:w="765" w:type="dxa"/>
            <w:gridSpan w:val="2"/>
            <w:vAlign w:val="center"/>
          </w:tcPr>
          <w:p w14:paraId="325EA5FC" w14:textId="79273F1F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65" w:type="dxa"/>
            <w:gridSpan w:val="2"/>
            <w:vAlign w:val="center"/>
          </w:tcPr>
          <w:p w14:paraId="111F3F84" w14:textId="4678C0F5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83, 1.015]</w:t>
            </w:r>
          </w:p>
        </w:tc>
        <w:tc>
          <w:tcPr>
            <w:tcW w:w="766" w:type="dxa"/>
            <w:gridSpan w:val="3"/>
            <w:vAlign w:val="center"/>
          </w:tcPr>
          <w:p w14:paraId="76D45A01" w14:textId="1010C353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5" w:type="dxa"/>
            <w:gridSpan w:val="2"/>
            <w:vAlign w:val="center"/>
          </w:tcPr>
          <w:p w14:paraId="52557E56" w14:textId="222A368D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771" w:type="dxa"/>
            <w:gridSpan w:val="3"/>
            <w:vAlign w:val="center"/>
          </w:tcPr>
          <w:p w14:paraId="4B8DDB43" w14:textId="487B79BE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2, 1.012]</w:t>
            </w:r>
          </w:p>
        </w:tc>
        <w:tc>
          <w:tcPr>
            <w:tcW w:w="765" w:type="dxa"/>
            <w:gridSpan w:val="3"/>
            <w:vAlign w:val="center"/>
          </w:tcPr>
          <w:p w14:paraId="564E0001" w14:textId="69A06315" w:rsidR="00E00C73" w:rsidRPr="000F3B78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0F3B7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  <w:t>0.05</w:t>
            </w:r>
          </w:p>
        </w:tc>
        <w:tc>
          <w:tcPr>
            <w:tcW w:w="766" w:type="dxa"/>
            <w:gridSpan w:val="2"/>
            <w:vAlign w:val="center"/>
          </w:tcPr>
          <w:p w14:paraId="5DAF1674" w14:textId="504C425F" w:rsidR="00E00C73" w:rsidRPr="000F3B78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1.056</w:t>
            </w:r>
          </w:p>
        </w:tc>
        <w:tc>
          <w:tcPr>
            <w:tcW w:w="765" w:type="dxa"/>
            <w:gridSpan w:val="2"/>
            <w:vAlign w:val="center"/>
          </w:tcPr>
          <w:p w14:paraId="51A86F9F" w14:textId="1700A3C3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019, 1.094]</w:t>
            </w:r>
          </w:p>
        </w:tc>
        <w:tc>
          <w:tcPr>
            <w:tcW w:w="765" w:type="dxa"/>
            <w:gridSpan w:val="2"/>
            <w:vAlign w:val="center"/>
          </w:tcPr>
          <w:p w14:paraId="071C647B" w14:textId="56B3D595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810" w:type="dxa"/>
            <w:gridSpan w:val="3"/>
            <w:vAlign w:val="center"/>
          </w:tcPr>
          <w:p w14:paraId="0A25B642" w14:textId="78078E0C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5" w:type="dxa"/>
            <w:gridSpan w:val="2"/>
            <w:vAlign w:val="center"/>
          </w:tcPr>
          <w:p w14:paraId="45CF0D90" w14:textId="5A2BDD17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2, 1.007]</w:t>
            </w:r>
          </w:p>
        </w:tc>
        <w:tc>
          <w:tcPr>
            <w:tcW w:w="766" w:type="dxa"/>
            <w:gridSpan w:val="3"/>
            <w:vAlign w:val="center"/>
          </w:tcPr>
          <w:p w14:paraId="26D32094" w14:textId="393C6A40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66" w:type="dxa"/>
            <w:gridSpan w:val="2"/>
            <w:vAlign w:val="center"/>
          </w:tcPr>
          <w:p w14:paraId="7845369B" w14:textId="08B55226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67" w:type="dxa"/>
            <w:gridSpan w:val="2"/>
            <w:vAlign w:val="center"/>
          </w:tcPr>
          <w:p w14:paraId="0C958D9C" w14:textId="2F1D31AE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81, 1.018]</w:t>
            </w:r>
          </w:p>
        </w:tc>
        <w:tc>
          <w:tcPr>
            <w:tcW w:w="766" w:type="dxa"/>
            <w:gridSpan w:val="3"/>
            <w:vAlign w:val="center"/>
          </w:tcPr>
          <w:p w14:paraId="606643DB" w14:textId="462B2444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6" w:type="dxa"/>
            <w:gridSpan w:val="2"/>
            <w:vAlign w:val="center"/>
          </w:tcPr>
          <w:p w14:paraId="61F7CB8A" w14:textId="3C9AE860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  <w:tc>
          <w:tcPr>
            <w:tcW w:w="751" w:type="dxa"/>
            <w:vAlign w:val="center"/>
          </w:tcPr>
          <w:p w14:paraId="5D30C1AF" w14:textId="1DD1762E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89, 1.016]</w:t>
            </w:r>
          </w:p>
        </w:tc>
      </w:tr>
      <w:tr w:rsidR="00E00C73" w:rsidRPr="00EB53B7" w14:paraId="606D989E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723AB242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Size of household</w:t>
            </w:r>
          </w:p>
        </w:tc>
        <w:tc>
          <w:tcPr>
            <w:tcW w:w="766" w:type="dxa"/>
            <w:gridSpan w:val="2"/>
            <w:vAlign w:val="center"/>
          </w:tcPr>
          <w:p w14:paraId="28FEEC04" w14:textId="14D129B4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765" w:type="dxa"/>
            <w:gridSpan w:val="2"/>
            <w:vAlign w:val="center"/>
          </w:tcPr>
          <w:p w14:paraId="12EECAF5" w14:textId="53ADFE69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765" w:type="dxa"/>
            <w:gridSpan w:val="2"/>
            <w:vAlign w:val="center"/>
          </w:tcPr>
          <w:p w14:paraId="62E0EAEA" w14:textId="3962AE47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41, 1.613]</w:t>
            </w:r>
          </w:p>
        </w:tc>
        <w:tc>
          <w:tcPr>
            <w:tcW w:w="766" w:type="dxa"/>
            <w:gridSpan w:val="3"/>
            <w:vAlign w:val="center"/>
          </w:tcPr>
          <w:p w14:paraId="69A0EE6B" w14:textId="2A4AD0A2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5" w:type="dxa"/>
            <w:gridSpan w:val="2"/>
            <w:vAlign w:val="center"/>
          </w:tcPr>
          <w:p w14:paraId="1294216C" w14:textId="43FA428B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771" w:type="dxa"/>
            <w:gridSpan w:val="3"/>
            <w:vAlign w:val="center"/>
          </w:tcPr>
          <w:p w14:paraId="5DE76FC9" w14:textId="72D7A423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72, 1.156]</w:t>
            </w:r>
          </w:p>
        </w:tc>
        <w:tc>
          <w:tcPr>
            <w:tcW w:w="765" w:type="dxa"/>
            <w:gridSpan w:val="3"/>
            <w:vAlign w:val="center"/>
          </w:tcPr>
          <w:p w14:paraId="0B8D21FB" w14:textId="09031AC6" w:rsidR="00E00C73" w:rsidRPr="000F3B78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-2.69</w:t>
            </w:r>
          </w:p>
        </w:tc>
        <w:tc>
          <w:tcPr>
            <w:tcW w:w="766" w:type="dxa"/>
            <w:gridSpan w:val="2"/>
            <w:vAlign w:val="center"/>
          </w:tcPr>
          <w:p w14:paraId="5B7B0411" w14:textId="119B09AE" w:rsidR="00E00C73" w:rsidRPr="000F3B78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0F3B78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65" w:type="dxa"/>
            <w:gridSpan w:val="2"/>
            <w:vAlign w:val="center"/>
          </w:tcPr>
          <w:p w14:paraId="06D2A59C" w14:textId="03CF040C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001, 8.373]</w:t>
            </w:r>
          </w:p>
        </w:tc>
        <w:tc>
          <w:tcPr>
            <w:tcW w:w="765" w:type="dxa"/>
            <w:gridSpan w:val="2"/>
            <w:vAlign w:val="center"/>
          </w:tcPr>
          <w:p w14:paraId="1CF6AE17" w14:textId="74F790C9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810" w:type="dxa"/>
            <w:gridSpan w:val="3"/>
            <w:vAlign w:val="center"/>
          </w:tcPr>
          <w:p w14:paraId="3069181F" w14:textId="5F95F6B7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765" w:type="dxa"/>
            <w:gridSpan w:val="2"/>
            <w:vAlign w:val="center"/>
          </w:tcPr>
          <w:p w14:paraId="5A2812EF" w14:textId="1726C0CC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633, 1.082]</w:t>
            </w:r>
          </w:p>
        </w:tc>
        <w:tc>
          <w:tcPr>
            <w:tcW w:w="766" w:type="dxa"/>
            <w:gridSpan w:val="3"/>
            <w:vAlign w:val="center"/>
          </w:tcPr>
          <w:p w14:paraId="0E112F7F" w14:textId="63C917E7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766" w:type="dxa"/>
            <w:gridSpan w:val="2"/>
            <w:vAlign w:val="center"/>
          </w:tcPr>
          <w:p w14:paraId="4718F00F" w14:textId="0E07AAB1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767" w:type="dxa"/>
            <w:gridSpan w:val="2"/>
            <w:vAlign w:val="center"/>
          </w:tcPr>
          <w:p w14:paraId="4457CA1E" w14:textId="572C10E8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418, 1.828]</w:t>
            </w:r>
          </w:p>
        </w:tc>
        <w:tc>
          <w:tcPr>
            <w:tcW w:w="766" w:type="dxa"/>
            <w:gridSpan w:val="3"/>
            <w:vAlign w:val="center"/>
          </w:tcPr>
          <w:p w14:paraId="76F1B677" w14:textId="2E43EB94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6" w:type="dxa"/>
            <w:gridSpan w:val="2"/>
            <w:vAlign w:val="center"/>
          </w:tcPr>
          <w:p w14:paraId="4B22A553" w14:textId="07AF8B3F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</w:p>
        </w:tc>
        <w:tc>
          <w:tcPr>
            <w:tcW w:w="751" w:type="dxa"/>
            <w:vAlign w:val="center"/>
          </w:tcPr>
          <w:p w14:paraId="4226AAA7" w14:textId="747D9CC4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67, 1.194]</w:t>
            </w:r>
          </w:p>
        </w:tc>
      </w:tr>
      <w:tr w:rsidR="00E00C73" w:rsidRPr="00EB53B7" w14:paraId="0FD95065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6784CEF8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Duration of residence</w:t>
            </w:r>
          </w:p>
        </w:tc>
        <w:tc>
          <w:tcPr>
            <w:tcW w:w="766" w:type="dxa"/>
            <w:gridSpan w:val="2"/>
            <w:vAlign w:val="center"/>
          </w:tcPr>
          <w:p w14:paraId="738499CE" w14:textId="3AA16516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5" w:type="dxa"/>
            <w:gridSpan w:val="2"/>
            <w:vAlign w:val="center"/>
          </w:tcPr>
          <w:p w14:paraId="2C3706F2" w14:textId="01BDFD97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765" w:type="dxa"/>
            <w:gridSpan w:val="2"/>
            <w:vAlign w:val="center"/>
          </w:tcPr>
          <w:p w14:paraId="3AB985EF" w14:textId="6D383C01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88, 1.02]</w:t>
            </w:r>
          </w:p>
        </w:tc>
        <w:tc>
          <w:tcPr>
            <w:tcW w:w="766" w:type="dxa"/>
            <w:gridSpan w:val="3"/>
            <w:vAlign w:val="center"/>
          </w:tcPr>
          <w:p w14:paraId="7A53F897" w14:textId="195E173C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65" w:type="dxa"/>
            <w:gridSpan w:val="2"/>
            <w:vAlign w:val="center"/>
          </w:tcPr>
          <w:p w14:paraId="306F91E6" w14:textId="55C0C428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71" w:type="dxa"/>
            <w:gridSpan w:val="3"/>
            <w:vAlign w:val="center"/>
          </w:tcPr>
          <w:p w14:paraId="02749FBC" w14:textId="27E6ABD3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4, 1.003]</w:t>
            </w:r>
          </w:p>
        </w:tc>
        <w:tc>
          <w:tcPr>
            <w:tcW w:w="765" w:type="dxa"/>
            <w:gridSpan w:val="3"/>
            <w:vAlign w:val="center"/>
          </w:tcPr>
          <w:p w14:paraId="137BDF5D" w14:textId="058A47FC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766" w:type="dxa"/>
            <w:gridSpan w:val="2"/>
            <w:vAlign w:val="center"/>
          </w:tcPr>
          <w:p w14:paraId="0096D62F" w14:textId="37DAFDCD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765" w:type="dxa"/>
            <w:gridSpan w:val="2"/>
            <w:vAlign w:val="center"/>
          </w:tcPr>
          <w:p w14:paraId="61EA2D40" w14:textId="67477936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36, 0.994]</w:t>
            </w:r>
          </w:p>
        </w:tc>
        <w:tc>
          <w:tcPr>
            <w:tcW w:w="765" w:type="dxa"/>
            <w:gridSpan w:val="2"/>
            <w:vAlign w:val="center"/>
          </w:tcPr>
          <w:p w14:paraId="5A813870" w14:textId="69B6AA26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10" w:type="dxa"/>
            <w:gridSpan w:val="3"/>
            <w:vAlign w:val="center"/>
          </w:tcPr>
          <w:p w14:paraId="15CEDC97" w14:textId="44BEFE51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765" w:type="dxa"/>
            <w:gridSpan w:val="2"/>
            <w:vAlign w:val="center"/>
          </w:tcPr>
          <w:p w14:paraId="6FD6DAB8" w14:textId="6FE3CE2D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83, 1.002]</w:t>
            </w:r>
          </w:p>
        </w:tc>
        <w:tc>
          <w:tcPr>
            <w:tcW w:w="766" w:type="dxa"/>
            <w:gridSpan w:val="3"/>
            <w:vAlign w:val="center"/>
          </w:tcPr>
          <w:p w14:paraId="70DA12C7" w14:textId="00743CB2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6" w:type="dxa"/>
            <w:gridSpan w:val="2"/>
            <w:vAlign w:val="center"/>
          </w:tcPr>
          <w:p w14:paraId="49962D79" w14:textId="50916E7F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  <w:tc>
          <w:tcPr>
            <w:tcW w:w="767" w:type="dxa"/>
            <w:gridSpan w:val="2"/>
            <w:vAlign w:val="center"/>
          </w:tcPr>
          <w:p w14:paraId="790F5DD7" w14:textId="7648CC49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85, 1.025]</w:t>
            </w:r>
          </w:p>
        </w:tc>
        <w:tc>
          <w:tcPr>
            <w:tcW w:w="766" w:type="dxa"/>
            <w:gridSpan w:val="3"/>
            <w:vAlign w:val="center"/>
          </w:tcPr>
          <w:p w14:paraId="5D90038E" w14:textId="76416DCC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66" w:type="dxa"/>
            <w:gridSpan w:val="2"/>
            <w:vAlign w:val="center"/>
          </w:tcPr>
          <w:p w14:paraId="46AF23F7" w14:textId="11F403D7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51" w:type="dxa"/>
            <w:vAlign w:val="center"/>
          </w:tcPr>
          <w:p w14:paraId="5463B310" w14:textId="594413AA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4, 1.005]</w:t>
            </w:r>
          </w:p>
        </w:tc>
      </w:tr>
      <w:tr w:rsidR="00E00C73" w:rsidRPr="00EB53B7" w14:paraId="3810CC50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1EEDF588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Income</w:t>
            </w:r>
          </w:p>
        </w:tc>
        <w:tc>
          <w:tcPr>
            <w:tcW w:w="766" w:type="dxa"/>
            <w:gridSpan w:val="2"/>
            <w:vAlign w:val="center"/>
          </w:tcPr>
          <w:p w14:paraId="2103CF39" w14:textId="7F0F0779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25AAB36" w14:textId="77777777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A318C02" w14:textId="04AB8003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49D4FB72" w14:textId="7719AFCA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6758ACF1" w14:textId="435A37C1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71" w:type="dxa"/>
            <w:gridSpan w:val="3"/>
            <w:vAlign w:val="center"/>
          </w:tcPr>
          <w:p w14:paraId="0ABF32A3" w14:textId="491EF2ED" w:rsidR="00E00C73" w:rsidRPr="00EB53B7" w:rsidRDefault="00E00C73" w:rsidP="00D467F7">
            <w:pPr>
              <w:tabs>
                <w:tab w:val="decimal" w:pos="252"/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4A53920B" w14:textId="6BF99019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2945FF0F" w14:textId="77777777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5833D205" w14:textId="6F22E8B3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782CD3FA" w14:textId="77777777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48C7376F" w14:textId="77777777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570CFD21" w14:textId="71619CBF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27CAFDB6" w14:textId="77777777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207F3D59" w14:textId="77777777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7" w:type="dxa"/>
            <w:gridSpan w:val="2"/>
            <w:vAlign w:val="center"/>
          </w:tcPr>
          <w:p w14:paraId="3173FE05" w14:textId="512F593C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49E4C38F" w14:textId="77777777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00C6479C" w14:textId="77777777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1" w:type="dxa"/>
            <w:vAlign w:val="center"/>
          </w:tcPr>
          <w:p w14:paraId="001B72D4" w14:textId="1AFD417E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5C0CBD57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777AF3B9" w14:textId="26C540BE" w:rsidR="00E00C73" w:rsidRPr="00EB53B7" w:rsidRDefault="000F3B78" w:rsidP="00D467F7">
            <w:pPr>
              <w:tabs>
                <w:tab w:val="right" w:pos="80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ab/>
            </w:r>
            <w:r w:rsidR="00E00C73"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medium</w:t>
            </w:r>
          </w:p>
        </w:tc>
        <w:tc>
          <w:tcPr>
            <w:tcW w:w="766" w:type="dxa"/>
            <w:gridSpan w:val="2"/>
            <w:vAlign w:val="center"/>
          </w:tcPr>
          <w:p w14:paraId="67394349" w14:textId="614D157D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65" w:type="dxa"/>
            <w:gridSpan w:val="2"/>
            <w:vAlign w:val="center"/>
          </w:tcPr>
          <w:p w14:paraId="041715C9" w14:textId="182E10A5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363</w:t>
            </w:r>
          </w:p>
        </w:tc>
        <w:tc>
          <w:tcPr>
            <w:tcW w:w="765" w:type="dxa"/>
            <w:gridSpan w:val="2"/>
            <w:vAlign w:val="center"/>
          </w:tcPr>
          <w:p w14:paraId="4C3B602B" w14:textId="3A414DE7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33, 2.534]</w:t>
            </w:r>
          </w:p>
        </w:tc>
        <w:tc>
          <w:tcPr>
            <w:tcW w:w="766" w:type="dxa"/>
            <w:gridSpan w:val="3"/>
            <w:vAlign w:val="center"/>
          </w:tcPr>
          <w:p w14:paraId="1CE52FE2" w14:textId="38EAFF22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65" w:type="dxa"/>
            <w:gridSpan w:val="2"/>
            <w:vAlign w:val="center"/>
          </w:tcPr>
          <w:p w14:paraId="1B58BDB6" w14:textId="32EC43BD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40</w:t>
            </w:r>
          </w:p>
        </w:tc>
        <w:tc>
          <w:tcPr>
            <w:tcW w:w="771" w:type="dxa"/>
            <w:gridSpan w:val="3"/>
            <w:vAlign w:val="center"/>
          </w:tcPr>
          <w:p w14:paraId="1F6AB7E9" w14:textId="29BFB114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6, 1.257]</w:t>
            </w:r>
          </w:p>
        </w:tc>
        <w:tc>
          <w:tcPr>
            <w:tcW w:w="765" w:type="dxa"/>
            <w:gridSpan w:val="3"/>
            <w:vAlign w:val="center"/>
          </w:tcPr>
          <w:p w14:paraId="0BAA6A3F" w14:textId="643D4403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766" w:type="dxa"/>
            <w:gridSpan w:val="2"/>
            <w:vAlign w:val="center"/>
          </w:tcPr>
          <w:p w14:paraId="6B45C852" w14:textId="3C02015B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9.521</w:t>
            </w:r>
          </w:p>
        </w:tc>
        <w:tc>
          <w:tcPr>
            <w:tcW w:w="765" w:type="dxa"/>
            <w:gridSpan w:val="2"/>
            <w:vAlign w:val="center"/>
          </w:tcPr>
          <w:p w14:paraId="2CBAE6CE" w14:textId="2E2FF4A8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268, 71.468]</w:t>
            </w:r>
          </w:p>
        </w:tc>
        <w:tc>
          <w:tcPr>
            <w:tcW w:w="765" w:type="dxa"/>
            <w:gridSpan w:val="2"/>
            <w:vAlign w:val="center"/>
          </w:tcPr>
          <w:p w14:paraId="3003E936" w14:textId="64BC15BD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10" w:type="dxa"/>
            <w:gridSpan w:val="3"/>
            <w:vAlign w:val="center"/>
          </w:tcPr>
          <w:p w14:paraId="2AF418A1" w14:textId="272B8E41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143</w:t>
            </w:r>
          </w:p>
        </w:tc>
        <w:tc>
          <w:tcPr>
            <w:tcW w:w="765" w:type="dxa"/>
            <w:gridSpan w:val="2"/>
            <w:vAlign w:val="center"/>
          </w:tcPr>
          <w:p w14:paraId="193544BB" w14:textId="4CFD23DC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43, 1.549]</w:t>
            </w:r>
          </w:p>
        </w:tc>
        <w:tc>
          <w:tcPr>
            <w:tcW w:w="766" w:type="dxa"/>
            <w:gridSpan w:val="3"/>
            <w:vAlign w:val="center"/>
          </w:tcPr>
          <w:p w14:paraId="12B43343" w14:textId="3D3B34C4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66" w:type="dxa"/>
            <w:gridSpan w:val="2"/>
            <w:vAlign w:val="center"/>
          </w:tcPr>
          <w:p w14:paraId="68279295" w14:textId="7A45314D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491</w:t>
            </w:r>
          </w:p>
        </w:tc>
        <w:tc>
          <w:tcPr>
            <w:tcW w:w="767" w:type="dxa"/>
            <w:gridSpan w:val="2"/>
            <w:vAlign w:val="center"/>
          </w:tcPr>
          <w:p w14:paraId="261F4591" w14:textId="4F172B5E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16, 3.104]</w:t>
            </w:r>
          </w:p>
        </w:tc>
        <w:tc>
          <w:tcPr>
            <w:tcW w:w="766" w:type="dxa"/>
            <w:gridSpan w:val="3"/>
            <w:vAlign w:val="center"/>
          </w:tcPr>
          <w:p w14:paraId="18BC964F" w14:textId="67D89731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6" w:type="dxa"/>
            <w:gridSpan w:val="2"/>
            <w:vAlign w:val="center"/>
          </w:tcPr>
          <w:p w14:paraId="04004FAD" w14:textId="23B34251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34</w:t>
            </w:r>
          </w:p>
        </w:tc>
        <w:tc>
          <w:tcPr>
            <w:tcW w:w="751" w:type="dxa"/>
            <w:vAlign w:val="center"/>
          </w:tcPr>
          <w:p w14:paraId="7A459FB4" w14:textId="2F03E3EF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34, 1.282]</w:t>
            </w:r>
          </w:p>
        </w:tc>
      </w:tr>
      <w:tr w:rsidR="00E00C73" w:rsidRPr="00EB53B7" w14:paraId="4760832F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6FC8A3AB" w14:textId="4B11BD32" w:rsidR="00E00C73" w:rsidRPr="00EB53B7" w:rsidRDefault="000F3B78" w:rsidP="00D467F7">
            <w:pPr>
              <w:tabs>
                <w:tab w:val="right" w:pos="5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ab/>
            </w:r>
            <w:r w:rsidR="00B435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h</w:t>
            </w:r>
            <w:r w:rsidR="00E00C73"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igh</w:t>
            </w:r>
          </w:p>
        </w:tc>
        <w:tc>
          <w:tcPr>
            <w:tcW w:w="766" w:type="dxa"/>
            <w:gridSpan w:val="2"/>
            <w:vAlign w:val="center"/>
          </w:tcPr>
          <w:p w14:paraId="364D367D" w14:textId="20D34E7B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65" w:type="dxa"/>
            <w:gridSpan w:val="2"/>
            <w:vAlign w:val="center"/>
          </w:tcPr>
          <w:p w14:paraId="7D469370" w14:textId="5F140A5A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2.093</w:t>
            </w:r>
          </w:p>
        </w:tc>
        <w:tc>
          <w:tcPr>
            <w:tcW w:w="765" w:type="dxa"/>
            <w:gridSpan w:val="2"/>
            <w:vAlign w:val="center"/>
          </w:tcPr>
          <w:p w14:paraId="11988208" w14:textId="3991EF18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65, 6.741]</w:t>
            </w:r>
          </w:p>
        </w:tc>
        <w:tc>
          <w:tcPr>
            <w:tcW w:w="766" w:type="dxa"/>
            <w:gridSpan w:val="3"/>
            <w:vAlign w:val="center"/>
          </w:tcPr>
          <w:p w14:paraId="22C1216F" w14:textId="0736ADE9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5" w:type="dxa"/>
            <w:gridSpan w:val="2"/>
            <w:vAlign w:val="center"/>
          </w:tcPr>
          <w:p w14:paraId="674B8282" w14:textId="707E9205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771" w:type="dxa"/>
            <w:gridSpan w:val="3"/>
            <w:vAlign w:val="center"/>
          </w:tcPr>
          <w:p w14:paraId="662C5F76" w14:textId="390DFEBC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88, 1.502]</w:t>
            </w:r>
          </w:p>
        </w:tc>
        <w:tc>
          <w:tcPr>
            <w:tcW w:w="765" w:type="dxa"/>
            <w:gridSpan w:val="3"/>
            <w:vAlign w:val="center"/>
          </w:tcPr>
          <w:p w14:paraId="0433E2C9" w14:textId="1672BB6B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3.12</w:t>
            </w:r>
          </w:p>
        </w:tc>
        <w:tc>
          <w:tcPr>
            <w:tcW w:w="766" w:type="dxa"/>
            <w:gridSpan w:val="2"/>
            <w:vAlign w:val="center"/>
          </w:tcPr>
          <w:p w14:paraId="680F3EAC" w14:textId="64EDD360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65" w:type="dxa"/>
            <w:gridSpan w:val="2"/>
            <w:vAlign w:val="center"/>
          </w:tcPr>
          <w:p w14:paraId="7E12F3DE" w14:textId="0CB59CAF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0, 14.388]</w:t>
            </w:r>
          </w:p>
        </w:tc>
        <w:tc>
          <w:tcPr>
            <w:tcW w:w="765" w:type="dxa"/>
            <w:gridSpan w:val="2"/>
            <w:vAlign w:val="center"/>
          </w:tcPr>
          <w:p w14:paraId="4CE8C4EF" w14:textId="3770AF24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10" w:type="dxa"/>
            <w:gridSpan w:val="3"/>
            <w:vAlign w:val="center"/>
          </w:tcPr>
          <w:p w14:paraId="5DA07BCB" w14:textId="26559D5E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237</w:t>
            </w:r>
          </w:p>
        </w:tc>
        <w:tc>
          <w:tcPr>
            <w:tcW w:w="765" w:type="dxa"/>
            <w:gridSpan w:val="2"/>
            <w:vAlign w:val="center"/>
          </w:tcPr>
          <w:p w14:paraId="3822906C" w14:textId="3D82EEF3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84, 1.952]</w:t>
            </w:r>
          </w:p>
        </w:tc>
        <w:tc>
          <w:tcPr>
            <w:tcW w:w="766" w:type="dxa"/>
            <w:gridSpan w:val="3"/>
            <w:vAlign w:val="center"/>
          </w:tcPr>
          <w:p w14:paraId="1E3BC1CC" w14:textId="5015E128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66" w:type="dxa"/>
            <w:gridSpan w:val="2"/>
            <w:vAlign w:val="center"/>
          </w:tcPr>
          <w:p w14:paraId="0AD28E35" w14:textId="46E7A398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2.349</w:t>
            </w:r>
          </w:p>
        </w:tc>
        <w:tc>
          <w:tcPr>
            <w:tcW w:w="767" w:type="dxa"/>
            <w:gridSpan w:val="2"/>
            <w:vAlign w:val="center"/>
          </w:tcPr>
          <w:p w14:paraId="758660A2" w14:textId="3F7BCE05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592, 9.317]</w:t>
            </w:r>
          </w:p>
        </w:tc>
        <w:tc>
          <w:tcPr>
            <w:tcW w:w="766" w:type="dxa"/>
            <w:gridSpan w:val="3"/>
            <w:vAlign w:val="center"/>
          </w:tcPr>
          <w:p w14:paraId="3F362987" w14:textId="0D6CBD2C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6" w:type="dxa"/>
            <w:gridSpan w:val="2"/>
            <w:vAlign w:val="center"/>
          </w:tcPr>
          <w:p w14:paraId="1EB44517" w14:textId="434C1EBE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63</w:t>
            </w:r>
          </w:p>
        </w:tc>
        <w:tc>
          <w:tcPr>
            <w:tcW w:w="751" w:type="dxa"/>
            <w:vAlign w:val="center"/>
          </w:tcPr>
          <w:p w14:paraId="31F9633A" w14:textId="5A442D79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34, 1.540]</w:t>
            </w:r>
          </w:p>
        </w:tc>
      </w:tr>
      <w:tr w:rsidR="00E00C73" w:rsidRPr="00EB53B7" w14:paraId="6B509C04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779F0E94" w14:textId="77777777" w:rsidR="0066204B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Rent or v</w:t>
            </w:r>
          </w:p>
          <w:p w14:paraId="5C95771E" w14:textId="2C689B52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p</w:t>
            </w:r>
            <w:r w:rsidR="0066204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rv</w:t>
            </w: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val="en-GB" w:eastAsia="en-GB"/>
                <w14:ligatures w14:val="none"/>
              </w:rPr>
              <w:t>2</w:t>
            </w: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/person</w:t>
            </w:r>
          </w:p>
        </w:tc>
        <w:tc>
          <w:tcPr>
            <w:tcW w:w="766" w:type="dxa"/>
            <w:gridSpan w:val="2"/>
            <w:vAlign w:val="center"/>
          </w:tcPr>
          <w:p w14:paraId="57AA2099" w14:textId="10DD812D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65" w:type="dxa"/>
            <w:gridSpan w:val="2"/>
            <w:vAlign w:val="center"/>
          </w:tcPr>
          <w:p w14:paraId="5648E6F4" w14:textId="6A34F35F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65" w:type="dxa"/>
            <w:gridSpan w:val="2"/>
            <w:vAlign w:val="center"/>
          </w:tcPr>
          <w:p w14:paraId="1546A6FF" w14:textId="243A432C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8, 1.001]</w:t>
            </w:r>
          </w:p>
        </w:tc>
        <w:tc>
          <w:tcPr>
            <w:tcW w:w="766" w:type="dxa"/>
            <w:gridSpan w:val="3"/>
            <w:vAlign w:val="center"/>
          </w:tcPr>
          <w:p w14:paraId="52813484" w14:textId="29E59600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65" w:type="dxa"/>
            <w:gridSpan w:val="2"/>
            <w:vAlign w:val="center"/>
          </w:tcPr>
          <w:p w14:paraId="29F3E084" w14:textId="2D049026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71" w:type="dxa"/>
            <w:gridSpan w:val="3"/>
            <w:vAlign w:val="center"/>
          </w:tcPr>
          <w:p w14:paraId="41C8886A" w14:textId="2F744E03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8, 1.002]</w:t>
            </w:r>
          </w:p>
        </w:tc>
        <w:tc>
          <w:tcPr>
            <w:tcW w:w="765" w:type="dxa"/>
            <w:gridSpan w:val="3"/>
            <w:vAlign w:val="center"/>
          </w:tcPr>
          <w:p w14:paraId="16A6D246" w14:textId="1E751B1C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2732CCCD" w14:textId="339D9B40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055E67AA" w14:textId="4F2AAF8D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BF9D451" w14:textId="1EB2DF3B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232C3C43" w14:textId="160AFAC9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11BBA859" w14:textId="7B7A1881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29D0274F" w14:textId="77777777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5D4F1380" w14:textId="5F2597A9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7" w:type="dxa"/>
            <w:gridSpan w:val="2"/>
            <w:vAlign w:val="center"/>
          </w:tcPr>
          <w:p w14:paraId="3180C882" w14:textId="1FF39847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3498EFA8" w14:textId="77D42099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058B20C2" w14:textId="70FB6810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1" w:type="dxa"/>
            <w:vAlign w:val="center"/>
          </w:tcPr>
          <w:p w14:paraId="4C51705E" w14:textId="5F984E29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18449A44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</w:tcPr>
          <w:p w14:paraId="0E7E2571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Rent/person</w:t>
            </w:r>
          </w:p>
        </w:tc>
        <w:tc>
          <w:tcPr>
            <w:tcW w:w="766" w:type="dxa"/>
            <w:gridSpan w:val="2"/>
            <w:vAlign w:val="center"/>
          </w:tcPr>
          <w:p w14:paraId="767B48AA" w14:textId="3D9BDCBD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0F1EA998" w14:textId="0DFEBA28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729F8A94" w14:textId="461425E6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6D945476" w14:textId="77777777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5A4B11ED" w14:textId="6F69DC65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71" w:type="dxa"/>
            <w:gridSpan w:val="3"/>
            <w:vAlign w:val="center"/>
          </w:tcPr>
          <w:p w14:paraId="6E792714" w14:textId="3B816E1B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1E72A9CD" w14:textId="107F738D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0.00</w:t>
            </w:r>
          </w:p>
        </w:tc>
        <w:tc>
          <w:tcPr>
            <w:tcW w:w="766" w:type="dxa"/>
            <w:gridSpan w:val="2"/>
            <w:vAlign w:val="center"/>
          </w:tcPr>
          <w:p w14:paraId="6C0E4C4C" w14:textId="2E488CB0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765" w:type="dxa"/>
            <w:gridSpan w:val="2"/>
            <w:vAlign w:val="center"/>
          </w:tcPr>
          <w:p w14:paraId="7CDE7444" w14:textId="4ED6166C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4, 1.009]</w:t>
            </w:r>
          </w:p>
        </w:tc>
        <w:tc>
          <w:tcPr>
            <w:tcW w:w="765" w:type="dxa"/>
            <w:gridSpan w:val="2"/>
            <w:vAlign w:val="center"/>
          </w:tcPr>
          <w:p w14:paraId="5982D423" w14:textId="702110FF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810" w:type="dxa"/>
            <w:gridSpan w:val="3"/>
            <w:vAlign w:val="center"/>
          </w:tcPr>
          <w:p w14:paraId="71B0A7B2" w14:textId="6372985F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65" w:type="dxa"/>
            <w:gridSpan w:val="2"/>
            <w:vAlign w:val="center"/>
          </w:tcPr>
          <w:p w14:paraId="7D1F5D72" w14:textId="5B90411C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9, 1.001]</w:t>
            </w:r>
          </w:p>
        </w:tc>
        <w:tc>
          <w:tcPr>
            <w:tcW w:w="766" w:type="dxa"/>
            <w:gridSpan w:val="3"/>
            <w:vAlign w:val="center"/>
          </w:tcPr>
          <w:p w14:paraId="676EDF6A" w14:textId="77777777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5599454B" w14:textId="77777777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7" w:type="dxa"/>
            <w:gridSpan w:val="2"/>
            <w:vAlign w:val="center"/>
          </w:tcPr>
          <w:p w14:paraId="237DD993" w14:textId="146DDBE3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2E109DBE" w14:textId="77777777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0886C0BE" w14:textId="77777777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1" w:type="dxa"/>
            <w:vAlign w:val="center"/>
          </w:tcPr>
          <w:p w14:paraId="039C2503" w14:textId="7891B2D6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00A52E15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  <w:hideMark/>
          </w:tcPr>
          <w:p w14:paraId="1ADEE2B2" w14:textId="1C00BBB6" w:rsidR="00E00C73" w:rsidRPr="00EB53B7" w:rsidRDefault="0066204B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Prv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-GB" w:eastAsia="de-DE"/>
                <w14:ligatures w14:val="none"/>
              </w:rPr>
              <w:t>2</w:t>
            </w:r>
            <w:r w:rsidR="00E00C73"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/person</w:t>
            </w:r>
          </w:p>
        </w:tc>
        <w:tc>
          <w:tcPr>
            <w:tcW w:w="766" w:type="dxa"/>
            <w:gridSpan w:val="2"/>
            <w:vAlign w:val="center"/>
          </w:tcPr>
          <w:p w14:paraId="152BC0BC" w14:textId="3571710F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5B1A74E" w14:textId="08793F35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A8DAC5C" w14:textId="00383C98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381A2AE0" w14:textId="2D302FDF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7FE2D38" w14:textId="64B5B31D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71" w:type="dxa"/>
            <w:gridSpan w:val="3"/>
            <w:vAlign w:val="center"/>
          </w:tcPr>
          <w:p w14:paraId="5EEBAAF7" w14:textId="4B38FFAF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3"/>
            <w:vAlign w:val="center"/>
          </w:tcPr>
          <w:p w14:paraId="3B145620" w14:textId="77777777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6856863A" w14:textId="77777777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57E2F97" w14:textId="2A5A6161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78177CC2" w14:textId="77777777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15CD6D86" w14:textId="77777777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14F49C89" w14:textId="3E170FFF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2D93915E" w14:textId="2370D925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-0.00</w:t>
            </w:r>
          </w:p>
        </w:tc>
        <w:tc>
          <w:tcPr>
            <w:tcW w:w="766" w:type="dxa"/>
            <w:gridSpan w:val="2"/>
            <w:vAlign w:val="center"/>
          </w:tcPr>
          <w:p w14:paraId="388654BE" w14:textId="0B9B5A74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67" w:type="dxa"/>
            <w:gridSpan w:val="2"/>
            <w:vAlign w:val="center"/>
          </w:tcPr>
          <w:p w14:paraId="113C895C" w14:textId="61E9D64D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8, 1.001]</w:t>
            </w:r>
          </w:p>
        </w:tc>
        <w:tc>
          <w:tcPr>
            <w:tcW w:w="766" w:type="dxa"/>
            <w:gridSpan w:val="3"/>
            <w:vAlign w:val="center"/>
          </w:tcPr>
          <w:p w14:paraId="5A6E4977" w14:textId="2348E33F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66" w:type="dxa"/>
            <w:gridSpan w:val="2"/>
            <w:vAlign w:val="center"/>
          </w:tcPr>
          <w:p w14:paraId="2BD07E80" w14:textId="6EC7B577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51" w:type="dxa"/>
            <w:vAlign w:val="center"/>
          </w:tcPr>
          <w:p w14:paraId="7C631839" w14:textId="57747C03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997, 1.002]</w:t>
            </w:r>
          </w:p>
        </w:tc>
      </w:tr>
      <w:tr w:rsidR="00E00C73" w:rsidRPr="00EB53B7" w14:paraId="63AEE955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  <w:hideMark/>
          </w:tcPr>
          <w:p w14:paraId="5BE59A58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Employed (yes = 1)</w:t>
            </w:r>
          </w:p>
        </w:tc>
        <w:tc>
          <w:tcPr>
            <w:tcW w:w="766" w:type="dxa"/>
            <w:gridSpan w:val="2"/>
            <w:vAlign w:val="center"/>
          </w:tcPr>
          <w:p w14:paraId="611FEF23" w14:textId="5ACA9392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765" w:type="dxa"/>
            <w:gridSpan w:val="2"/>
            <w:vAlign w:val="center"/>
          </w:tcPr>
          <w:p w14:paraId="0F6E8ED4" w14:textId="6FB1762B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765" w:type="dxa"/>
            <w:gridSpan w:val="2"/>
            <w:vAlign w:val="center"/>
          </w:tcPr>
          <w:p w14:paraId="46857B5D" w14:textId="060F4C3B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253, 1.114]</w:t>
            </w:r>
          </w:p>
        </w:tc>
        <w:tc>
          <w:tcPr>
            <w:tcW w:w="766" w:type="dxa"/>
            <w:gridSpan w:val="3"/>
            <w:vAlign w:val="center"/>
          </w:tcPr>
          <w:p w14:paraId="09DA67FE" w14:textId="24D27301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65" w:type="dxa"/>
            <w:gridSpan w:val="2"/>
            <w:vAlign w:val="center"/>
          </w:tcPr>
          <w:p w14:paraId="00B4E24E" w14:textId="3B48F1CD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771" w:type="dxa"/>
            <w:gridSpan w:val="3"/>
            <w:vAlign w:val="center"/>
          </w:tcPr>
          <w:p w14:paraId="1AD44083" w14:textId="7871217C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42, 1.103]</w:t>
            </w:r>
          </w:p>
        </w:tc>
        <w:tc>
          <w:tcPr>
            <w:tcW w:w="765" w:type="dxa"/>
            <w:gridSpan w:val="3"/>
            <w:vAlign w:val="center"/>
          </w:tcPr>
          <w:p w14:paraId="59ACEF58" w14:textId="573AB8AB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66" w:type="dxa"/>
            <w:gridSpan w:val="2"/>
            <w:vAlign w:val="center"/>
          </w:tcPr>
          <w:p w14:paraId="06D4BCC4" w14:textId="24241120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733</w:t>
            </w:r>
          </w:p>
        </w:tc>
        <w:tc>
          <w:tcPr>
            <w:tcW w:w="765" w:type="dxa"/>
            <w:gridSpan w:val="2"/>
            <w:vAlign w:val="center"/>
          </w:tcPr>
          <w:p w14:paraId="36BE6568" w14:textId="23EDCE08" w:rsidR="00E00C73" w:rsidRPr="00EB53B7" w:rsidRDefault="00E00C73" w:rsidP="00D467F7">
            <w:pPr>
              <w:tabs>
                <w:tab w:val="decimal" w:pos="2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202, 14.888]</w:t>
            </w:r>
          </w:p>
        </w:tc>
        <w:tc>
          <w:tcPr>
            <w:tcW w:w="765" w:type="dxa"/>
            <w:gridSpan w:val="2"/>
            <w:vAlign w:val="center"/>
          </w:tcPr>
          <w:p w14:paraId="75E6159C" w14:textId="786C050A" w:rsidR="00E00C73" w:rsidRPr="00EB53B7" w:rsidRDefault="00E00C73" w:rsidP="00D467F7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10" w:type="dxa"/>
            <w:gridSpan w:val="3"/>
            <w:vAlign w:val="center"/>
          </w:tcPr>
          <w:p w14:paraId="24893084" w14:textId="36D6C55F" w:rsidR="00E00C73" w:rsidRPr="00EB53B7" w:rsidRDefault="00E00C73" w:rsidP="00D467F7">
            <w:pPr>
              <w:tabs>
                <w:tab w:val="decimal" w:pos="23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182</w:t>
            </w:r>
          </w:p>
        </w:tc>
        <w:tc>
          <w:tcPr>
            <w:tcW w:w="765" w:type="dxa"/>
            <w:gridSpan w:val="2"/>
            <w:vAlign w:val="center"/>
          </w:tcPr>
          <w:p w14:paraId="41451BE6" w14:textId="7F36FDDB" w:rsidR="00E00C73" w:rsidRPr="00EB53B7" w:rsidRDefault="00E00C73" w:rsidP="00D467F7">
            <w:pPr>
              <w:tabs>
                <w:tab w:val="decimal" w:pos="2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15, 1.713]</w:t>
            </w:r>
          </w:p>
        </w:tc>
        <w:tc>
          <w:tcPr>
            <w:tcW w:w="766" w:type="dxa"/>
            <w:gridSpan w:val="3"/>
            <w:vAlign w:val="center"/>
          </w:tcPr>
          <w:p w14:paraId="5D8DDE05" w14:textId="32551EB7" w:rsidR="00E00C73" w:rsidRPr="00EB53B7" w:rsidRDefault="00E00C73" w:rsidP="00D467F7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66" w:type="dxa"/>
            <w:gridSpan w:val="2"/>
            <w:vAlign w:val="center"/>
          </w:tcPr>
          <w:p w14:paraId="6BFEDB87" w14:textId="62CF30B8" w:rsidR="00E00C73" w:rsidRPr="00EB53B7" w:rsidRDefault="00E00C73" w:rsidP="00D467F7">
            <w:pPr>
              <w:tabs>
                <w:tab w:val="decimal" w:pos="2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767" w:type="dxa"/>
            <w:gridSpan w:val="2"/>
            <w:vAlign w:val="center"/>
          </w:tcPr>
          <w:p w14:paraId="268B3C83" w14:textId="418D0080" w:rsidR="00E00C73" w:rsidRPr="00EB53B7" w:rsidRDefault="00E00C73" w:rsidP="00D467F7">
            <w:pPr>
              <w:tabs>
                <w:tab w:val="decimal" w:pos="26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208, 1.236]</w:t>
            </w:r>
          </w:p>
        </w:tc>
        <w:tc>
          <w:tcPr>
            <w:tcW w:w="766" w:type="dxa"/>
            <w:gridSpan w:val="3"/>
            <w:vAlign w:val="center"/>
          </w:tcPr>
          <w:p w14:paraId="469D2722" w14:textId="219053EF" w:rsidR="00E00C73" w:rsidRPr="00EB53B7" w:rsidRDefault="00E00C73" w:rsidP="00D467F7">
            <w:pPr>
              <w:tabs>
                <w:tab w:val="decimal" w:pos="33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66" w:type="dxa"/>
            <w:gridSpan w:val="2"/>
            <w:vAlign w:val="center"/>
          </w:tcPr>
          <w:p w14:paraId="1EA38EB6" w14:textId="2AC66119" w:rsidR="00E00C73" w:rsidRPr="00EB53B7" w:rsidRDefault="00E00C73" w:rsidP="00D467F7">
            <w:pPr>
              <w:tabs>
                <w:tab w:val="decimal" w:pos="23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751" w:type="dxa"/>
            <w:vAlign w:val="center"/>
          </w:tcPr>
          <w:p w14:paraId="254859EF" w14:textId="1787C60A" w:rsidR="00E00C73" w:rsidRPr="00EB53B7" w:rsidRDefault="00E00C73" w:rsidP="00D467F7">
            <w:pPr>
              <w:tabs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03, 1.117]</w:t>
            </w:r>
          </w:p>
        </w:tc>
      </w:tr>
      <w:tr w:rsidR="00E00C73" w:rsidRPr="00EB53B7" w14:paraId="2BFE5DFF" w14:textId="77777777" w:rsidTr="00D467F7">
        <w:trPr>
          <w:trHeight w:val="283"/>
          <w:tblCellSpacing w:w="15" w:type="dxa"/>
          <w:jc w:val="center"/>
        </w:trPr>
        <w:tc>
          <w:tcPr>
            <w:tcW w:w="1080" w:type="dxa"/>
            <w:gridSpan w:val="2"/>
            <w:vAlign w:val="center"/>
            <w:hideMark/>
          </w:tcPr>
          <w:p w14:paraId="483A54F8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Ownership (yes = 1)</w:t>
            </w:r>
          </w:p>
        </w:tc>
        <w:tc>
          <w:tcPr>
            <w:tcW w:w="766" w:type="dxa"/>
            <w:gridSpan w:val="2"/>
            <w:vAlign w:val="center"/>
          </w:tcPr>
          <w:p w14:paraId="5A9DAD7F" w14:textId="288C31B1" w:rsidR="00E00C73" w:rsidRPr="00EB53B7" w:rsidRDefault="00E00C73" w:rsidP="00D467F7">
            <w:pPr>
              <w:tabs>
                <w:tab w:val="decimal" w:pos="2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5" w:type="dxa"/>
            <w:gridSpan w:val="2"/>
            <w:vAlign w:val="center"/>
          </w:tcPr>
          <w:p w14:paraId="6FDC4547" w14:textId="13EC299C" w:rsidR="00E00C73" w:rsidRPr="00EB53B7" w:rsidRDefault="00E00C73" w:rsidP="00D467F7">
            <w:pPr>
              <w:tabs>
                <w:tab w:val="decimal" w:pos="21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091</w:t>
            </w:r>
          </w:p>
        </w:tc>
        <w:tc>
          <w:tcPr>
            <w:tcW w:w="765" w:type="dxa"/>
            <w:gridSpan w:val="2"/>
            <w:vAlign w:val="center"/>
          </w:tcPr>
          <w:p w14:paraId="52A1A6BB" w14:textId="660505A9" w:rsidR="00E00C73" w:rsidRPr="00EB53B7" w:rsidRDefault="00E00C73" w:rsidP="00D467F7">
            <w:pPr>
              <w:tabs>
                <w:tab w:val="decimal" w:pos="23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53, 2.245]</w:t>
            </w:r>
          </w:p>
        </w:tc>
        <w:tc>
          <w:tcPr>
            <w:tcW w:w="766" w:type="dxa"/>
            <w:gridSpan w:val="3"/>
            <w:vAlign w:val="center"/>
          </w:tcPr>
          <w:p w14:paraId="3892BFB6" w14:textId="77777777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0.04</w:t>
            </w:r>
          </w:p>
          <w:p w14:paraId="1E863E1C" w14:textId="6A9DD57B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D39F1B3" w14:textId="271E7BD9" w:rsidR="00E00C73" w:rsidRPr="00EB53B7" w:rsidRDefault="00E00C73" w:rsidP="00D467F7">
            <w:pPr>
              <w:tabs>
                <w:tab w:val="decimal" w:pos="20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  <w:tc>
          <w:tcPr>
            <w:tcW w:w="771" w:type="dxa"/>
            <w:gridSpan w:val="3"/>
            <w:vAlign w:val="center"/>
          </w:tcPr>
          <w:p w14:paraId="1F097A69" w14:textId="5781F997" w:rsidR="00E00C73" w:rsidRPr="00EB53B7" w:rsidRDefault="00E00C73" w:rsidP="00D467F7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53, 1.087]</w:t>
            </w:r>
          </w:p>
        </w:tc>
        <w:tc>
          <w:tcPr>
            <w:tcW w:w="765" w:type="dxa"/>
            <w:gridSpan w:val="3"/>
            <w:vAlign w:val="center"/>
          </w:tcPr>
          <w:p w14:paraId="4F11031C" w14:textId="77777777" w:rsidR="00E00C73" w:rsidRPr="00EB53B7" w:rsidRDefault="00E00C73" w:rsidP="00D467F7">
            <w:pPr>
              <w:tabs>
                <w:tab w:val="left" w:pos="164"/>
                <w:tab w:val="decimal" w:pos="3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7AD9022D" w14:textId="77777777" w:rsidR="00E00C73" w:rsidRPr="00EB53B7" w:rsidRDefault="00E00C73" w:rsidP="00D467F7">
            <w:pPr>
              <w:tabs>
                <w:tab w:val="left" w:pos="164"/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5901BDC9" w14:textId="3E165C20" w:rsidR="00E00C73" w:rsidRPr="00EB53B7" w:rsidRDefault="00E00C73" w:rsidP="00D467F7">
            <w:pPr>
              <w:tabs>
                <w:tab w:val="left" w:pos="16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5EECE1ED" w14:textId="77777777" w:rsidR="00E00C73" w:rsidRPr="00EB53B7" w:rsidRDefault="00E00C73" w:rsidP="00D467F7">
            <w:pPr>
              <w:tabs>
                <w:tab w:val="left" w:pos="110"/>
                <w:tab w:val="left" w:pos="149"/>
                <w:tab w:val="decimal" w:pos="333"/>
              </w:tabs>
              <w:spacing w:after="0" w:line="240" w:lineRule="auto"/>
              <w:ind w:right="-29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4FD5EC05" w14:textId="77777777" w:rsidR="00E00C73" w:rsidRPr="00EB53B7" w:rsidRDefault="00E00C73" w:rsidP="00D467F7">
            <w:pPr>
              <w:tabs>
                <w:tab w:val="left" w:pos="110"/>
                <w:tab w:val="left" w:pos="149"/>
                <w:tab w:val="decimal" w:pos="239"/>
              </w:tabs>
              <w:spacing w:after="0" w:line="240" w:lineRule="auto"/>
              <w:ind w:right="-29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32DAB6EA" w14:textId="1B1D586C" w:rsidR="00E00C73" w:rsidRPr="00EB53B7" w:rsidRDefault="00E00C73" w:rsidP="00D467F7">
            <w:pPr>
              <w:tabs>
                <w:tab w:val="left" w:pos="110"/>
                <w:tab w:val="left" w:pos="149"/>
                <w:tab w:val="decimal" w:pos="250"/>
              </w:tabs>
              <w:spacing w:after="0" w:line="240" w:lineRule="auto"/>
              <w:ind w:right="-29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0A1BCDE0" w14:textId="77777777" w:rsidR="00E00C73" w:rsidRPr="00EB53B7" w:rsidRDefault="00E00C73" w:rsidP="00D467F7">
            <w:pPr>
              <w:tabs>
                <w:tab w:val="left" w:pos="150"/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67B5BCCD" w14:textId="609C823F" w:rsidR="00E00C73" w:rsidRPr="00EB53B7" w:rsidRDefault="00E00C73" w:rsidP="00D467F7">
            <w:pPr>
              <w:tabs>
                <w:tab w:val="left" w:pos="150"/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7" w:type="dxa"/>
            <w:gridSpan w:val="2"/>
            <w:vAlign w:val="center"/>
          </w:tcPr>
          <w:p w14:paraId="4218E7AE" w14:textId="77777777" w:rsidR="00E00C73" w:rsidRPr="00EB53B7" w:rsidRDefault="00E00C73" w:rsidP="00D467F7">
            <w:pPr>
              <w:tabs>
                <w:tab w:val="left" w:pos="150"/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3"/>
            <w:vAlign w:val="center"/>
          </w:tcPr>
          <w:p w14:paraId="709BF382" w14:textId="77777777" w:rsidR="00E00C73" w:rsidRPr="00EB53B7" w:rsidRDefault="00E00C73" w:rsidP="00D467F7">
            <w:pPr>
              <w:tabs>
                <w:tab w:val="left" w:pos="150"/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6" w:type="dxa"/>
            <w:gridSpan w:val="2"/>
            <w:vAlign w:val="center"/>
          </w:tcPr>
          <w:p w14:paraId="2A87381C" w14:textId="77777777" w:rsidR="00E00C73" w:rsidRPr="00EB53B7" w:rsidRDefault="00E00C73" w:rsidP="00D467F7">
            <w:pPr>
              <w:tabs>
                <w:tab w:val="left" w:pos="150"/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1" w:type="dxa"/>
            <w:vAlign w:val="center"/>
          </w:tcPr>
          <w:p w14:paraId="79FE4DDF" w14:textId="55FEC98E" w:rsidR="00E00C73" w:rsidRPr="00EB53B7" w:rsidRDefault="00E00C73" w:rsidP="00D467F7">
            <w:pPr>
              <w:tabs>
                <w:tab w:val="left" w:pos="150"/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762E46EB" w14:textId="77777777" w:rsidTr="00D467F7">
        <w:trPr>
          <w:trHeight w:val="283"/>
          <w:tblCellSpacing w:w="15" w:type="dxa"/>
          <w:jc w:val="center"/>
        </w:trPr>
        <w:tc>
          <w:tcPr>
            <w:tcW w:w="15436" w:type="dxa"/>
            <w:gridSpan w:val="43"/>
            <w:tcBorders>
              <w:bottom w:val="single" w:sz="4" w:space="0" w:color="auto"/>
            </w:tcBorders>
            <w:vAlign w:val="center"/>
          </w:tcPr>
          <w:p w14:paraId="7CFFA372" w14:textId="4AC8E1A3" w:rsidR="00E00C73" w:rsidRPr="00EB53B7" w:rsidRDefault="00E00C73" w:rsidP="00D467F7">
            <w:pPr>
              <w:tabs>
                <w:tab w:val="left" w:pos="150"/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2076A4E4" w14:textId="77777777" w:rsidTr="00D467F7">
        <w:trPr>
          <w:trHeight w:val="283"/>
          <w:tblCellSpacing w:w="15" w:type="dxa"/>
          <w:jc w:val="center"/>
        </w:trPr>
        <w:tc>
          <w:tcPr>
            <w:tcW w:w="1116" w:type="dxa"/>
            <w:gridSpan w:val="3"/>
            <w:vAlign w:val="center"/>
          </w:tcPr>
          <w:p w14:paraId="6863A4F9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en-GB" w:eastAsia="de-DE"/>
                <w14:ligatures w14:val="none"/>
              </w:rPr>
              <w:lastRenderedPageBreak/>
              <w:t>Vignette level</w:t>
            </w:r>
          </w:p>
          <w:p w14:paraId="51BCCB2F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u w:val="single"/>
                <w:lang w:val="en-GB" w:eastAsia="de-DE"/>
                <w14:ligatures w14:val="none"/>
              </w:rPr>
              <w:t>(V1-V5)</w:t>
            </w:r>
          </w:p>
        </w:tc>
        <w:tc>
          <w:tcPr>
            <w:tcW w:w="760" w:type="dxa"/>
            <w:gridSpan w:val="2"/>
            <w:vAlign w:val="center"/>
          </w:tcPr>
          <w:p w14:paraId="698737BD" w14:textId="77777777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39B42590" w14:textId="77777777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95" w:type="dxa"/>
            <w:gridSpan w:val="3"/>
            <w:vAlign w:val="center"/>
          </w:tcPr>
          <w:p w14:paraId="037235F7" w14:textId="482E77BB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4F8CF236" w14:textId="77777777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9" w:type="dxa"/>
            <w:gridSpan w:val="2"/>
            <w:vAlign w:val="center"/>
          </w:tcPr>
          <w:p w14:paraId="0DABAA6C" w14:textId="77777777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86" w:type="dxa"/>
            <w:gridSpan w:val="3"/>
            <w:vAlign w:val="center"/>
          </w:tcPr>
          <w:p w14:paraId="6D34E545" w14:textId="68F4AD5D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86" w:type="dxa"/>
            <w:gridSpan w:val="3"/>
            <w:vAlign w:val="center"/>
          </w:tcPr>
          <w:p w14:paraId="467D1328" w14:textId="77777777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5" w:type="dxa"/>
            <w:gridSpan w:val="2"/>
            <w:vAlign w:val="center"/>
          </w:tcPr>
          <w:p w14:paraId="0FD7EFE4" w14:textId="77777777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5127D751" w14:textId="7CD844E5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9" w:type="dxa"/>
            <w:gridSpan w:val="2"/>
            <w:vAlign w:val="center"/>
          </w:tcPr>
          <w:p w14:paraId="44787611" w14:textId="77777777" w:rsidR="00E00C73" w:rsidRPr="00EB53B7" w:rsidRDefault="00E00C73" w:rsidP="00D467F7">
            <w:pPr>
              <w:tabs>
                <w:tab w:val="decimal" w:pos="5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0" w:type="dxa"/>
            <w:vAlign w:val="center"/>
          </w:tcPr>
          <w:p w14:paraId="63BCC446" w14:textId="77777777" w:rsidR="00E00C73" w:rsidRPr="00EB53B7" w:rsidRDefault="00E00C73" w:rsidP="00D467F7">
            <w:pPr>
              <w:tabs>
                <w:tab w:val="decimal" w:pos="5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007C2B73" w14:textId="4A2E0D30" w:rsidR="00E00C73" w:rsidRPr="00EB53B7" w:rsidRDefault="00E00C73" w:rsidP="00D467F7">
            <w:pPr>
              <w:tabs>
                <w:tab w:val="decimal" w:pos="50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3"/>
            <w:vAlign w:val="center"/>
          </w:tcPr>
          <w:p w14:paraId="42424EB7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094482BD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04D29488" w14:textId="6ED8ABD2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7" w:type="dxa"/>
            <w:gridSpan w:val="3"/>
            <w:vAlign w:val="center"/>
          </w:tcPr>
          <w:p w14:paraId="1D98D4EA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409C6484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896" w:type="dxa"/>
            <w:gridSpan w:val="2"/>
            <w:vAlign w:val="center"/>
          </w:tcPr>
          <w:p w14:paraId="47EB144D" w14:textId="5BED7B34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</w:tr>
      <w:tr w:rsidR="00E00C73" w:rsidRPr="00EB53B7" w14:paraId="147FF7F9" w14:textId="77777777" w:rsidTr="00D467F7">
        <w:trPr>
          <w:trHeight w:val="283"/>
          <w:tblCellSpacing w:w="15" w:type="dxa"/>
          <w:jc w:val="center"/>
        </w:trPr>
        <w:tc>
          <w:tcPr>
            <w:tcW w:w="1116" w:type="dxa"/>
            <w:gridSpan w:val="3"/>
            <w:vAlign w:val="center"/>
            <w:hideMark/>
          </w:tcPr>
          <w:p w14:paraId="02A08D48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Rent</w:t>
            </w:r>
          </w:p>
        </w:tc>
        <w:tc>
          <w:tcPr>
            <w:tcW w:w="760" w:type="dxa"/>
            <w:gridSpan w:val="2"/>
            <w:vAlign w:val="center"/>
          </w:tcPr>
          <w:p w14:paraId="3B68CAC2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8510B62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95" w:type="dxa"/>
            <w:gridSpan w:val="3"/>
            <w:vAlign w:val="center"/>
          </w:tcPr>
          <w:p w14:paraId="3E37471F" w14:textId="04861E9C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69B05783" w14:textId="35304F2F" w:rsidR="00E00C73" w:rsidRPr="00D82E08" w:rsidRDefault="00E00C73" w:rsidP="00D467F7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D82E08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759" w:type="dxa"/>
            <w:gridSpan w:val="2"/>
            <w:vAlign w:val="center"/>
          </w:tcPr>
          <w:p w14:paraId="4D239414" w14:textId="773B8F53" w:rsidR="00E00C73" w:rsidRPr="00EB53B7" w:rsidRDefault="00E00C73" w:rsidP="00D467F7">
            <w:pPr>
              <w:tabs>
                <w:tab w:val="decimal" w:pos="1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786" w:type="dxa"/>
            <w:gridSpan w:val="3"/>
            <w:vAlign w:val="center"/>
          </w:tcPr>
          <w:p w14:paraId="2D1A21F8" w14:textId="1A17F36C" w:rsidR="00E00C73" w:rsidRPr="00EB53B7" w:rsidRDefault="00E00C73" w:rsidP="00D467F7">
            <w:pPr>
              <w:tabs>
                <w:tab w:val="decimal" w:pos="2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15, 0.865]</w:t>
            </w:r>
          </w:p>
        </w:tc>
        <w:tc>
          <w:tcPr>
            <w:tcW w:w="786" w:type="dxa"/>
            <w:gridSpan w:val="3"/>
            <w:vAlign w:val="center"/>
          </w:tcPr>
          <w:p w14:paraId="0E083A31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5" w:type="dxa"/>
            <w:gridSpan w:val="2"/>
            <w:vAlign w:val="center"/>
          </w:tcPr>
          <w:p w14:paraId="351EE231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39C7DAFA" w14:textId="25AE91DF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9" w:type="dxa"/>
            <w:gridSpan w:val="2"/>
            <w:vAlign w:val="center"/>
          </w:tcPr>
          <w:p w14:paraId="506C9AE8" w14:textId="03C20971" w:rsidR="00E00C73" w:rsidRPr="00EB53B7" w:rsidRDefault="00E00C73" w:rsidP="00D467F7">
            <w:pPr>
              <w:tabs>
                <w:tab w:val="decimal" w:pos="28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750" w:type="dxa"/>
            <w:vAlign w:val="center"/>
          </w:tcPr>
          <w:p w14:paraId="72DAAD0F" w14:textId="0CF08EE3" w:rsidR="00E00C73" w:rsidRPr="00EB53B7" w:rsidRDefault="00E00C73" w:rsidP="00D467F7">
            <w:pPr>
              <w:tabs>
                <w:tab w:val="decimal" w:pos="2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754" w:type="dxa"/>
            <w:gridSpan w:val="2"/>
            <w:vAlign w:val="center"/>
          </w:tcPr>
          <w:p w14:paraId="43286F54" w14:textId="03A65BE2" w:rsidR="00E00C73" w:rsidRPr="00EB53B7" w:rsidRDefault="00E00C73" w:rsidP="00D467F7">
            <w:pPr>
              <w:tabs>
                <w:tab w:val="decimal" w:pos="27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586, 0.827]</w:t>
            </w:r>
          </w:p>
        </w:tc>
        <w:tc>
          <w:tcPr>
            <w:tcW w:w="746" w:type="dxa"/>
            <w:gridSpan w:val="3"/>
            <w:vAlign w:val="center"/>
          </w:tcPr>
          <w:p w14:paraId="4C4347CB" w14:textId="77777777" w:rsidR="00E00C73" w:rsidRPr="00EB53B7" w:rsidRDefault="00E00C73" w:rsidP="00D467F7">
            <w:pPr>
              <w:tabs>
                <w:tab w:val="decimal" w:pos="460"/>
                <w:tab w:val="left" w:pos="57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554C6557" w14:textId="77777777" w:rsidR="00E00C73" w:rsidRPr="00EB53B7" w:rsidRDefault="00E00C73" w:rsidP="00D467F7">
            <w:pPr>
              <w:tabs>
                <w:tab w:val="decimal" w:pos="460"/>
                <w:tab w:val="left" w:pos="57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4C260ABE" w14:textId="09B73A83" w:rsidR="00E00C73" w:rsidRPr="00EB53B7" w:rsidRDefault="00E00C73" w:rsidP="00D467F7">
            <w:pPr>
              <w:tabs>
                <w:tab w:val="decimal" w:pos="460"/>
                <w:tab w:val="left" w:pos="57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7" w:type="dxa"/>
            <w:gridSpan w:val="3"/>
            <w:vAlign w:val="center"/>
          </w:tcPr>
          <w:p w14:paraId="6A76E640" w14:textId="4F392360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742" w:type="dxa"/>
            <w:gridSpan w:val="2"/>
            <w:vAlign w:val="center"/>
          </w:tcPr>
          <w:p w14:paraId="733F3BFE" w14:textId="1A82618F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896" w:type="dxa"/>
            <w:gridSpan w:val="2"/>
            <w:vAlign w:val="center"/>
          </w:tcPr>
          <w:p w14:paraId="166DFC97" w14:textId="16E55CC8" w:rsidR="00E00C73" w:rsidRPr="00EB53B7" w:rsidRDefault="00E00C73" w:rsidP="00D467F7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770, 0.896]</w:t>
            </w:r>
          </w:p>
        </w:tc>
      </w:tr>
      <w:tr w:rsidR="00E00C73" w:rsidRPr="00EB53B7" w14:paraId="2DD3A4BB" w14:textId="77777777" w:rsidTr="00D467F7">
        <w:trPr>
          <w:trHeight w:val="283"/>
          <w:tblCellSpacing w:w="15" w:type="dxa"/>
          <w:jc w:val="center"/>
        </w:trPr>
        <w:tc>
          <w:tcPr>
            <w:tcW w:w="1116" w:type="dxa"/>
            <w:gridSpan w:val="3"/>
            <w:vAlign w:val="center"/>
            <w:hideMark/>
          </w:tcPr>
          <w:p w14:paraId="0C58D5C0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Seniorfriendly bath</w:t>
            </w:r>
          </w:p>
        </w:tc>
        <w:tc>
          <w:tcPr>
            <w:tcW w:w="760" w:type="dxa"/>
            <w:gridSpan w:val="2"/>
            <w:vAlign w:val="center"/>
          </w:tcPr>
          <w:p w14:paraId="568ADD3B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2E3A100A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95" w:type="dxa"/>
            <w:gridSpan w:val="3"/>
            <w:vAlign w:val="center"/>
          </w:tcPr>
          <w:p w14:paraId="285613FA" w14:textId="1BFC0434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094914BF" w14:textId="47793E72" w:rsidR="00E00C73" w:rsidRPr="00D82E08" w:rsidRDefault="00E00C73" w:rsidP="00D467F7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D82E0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59" w:type="dxa"/>
            <w:gridSpan w:val="2"/>
            <w:vAlign w:val="center"/>
          </w:tcPr>
          <w:p w14:paraId="56EFE763" w14:textId="00FDEF6E" w:rsidR="00E00C73" w:rsidRPr="00EB53B7" w:rsidRDefault="00E00C73" w:rsidP="00D467F7">
            <w:pPr>
              <w:tabs>
                <w:tab w:val="decimal" w:pos="1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265</w:t>
            </w:r>
          </w:p>
        </w:tc>
        <w:tc>
          <w:tcPr>
            <w:tcW w:w="786" w:type="dxa"/>
            <w:gridSpan w:val="3"/>
            <w:vAlign w:val="center"/>
          </w:tcPr>
          <w:p w14:paraId="53AD9C55" w14:textId="0E2157F0" w:rsidR="00E00C73" w:rsidRPr="00EB53B7" w:rsidRDefault="00E00C73" w:rsidP="00D467F7">
            <w:pPr>
              <w:tabs>
                <w:tab w:val="decimal" w:pos="2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156, 1.383]</w:t>
            </w:r>
          </w:p>
        </w:tc>
        <w:tc>
          <w:tcPr>
            <w:tcW w:w="786" w:type="dxa"/>
            <w:gridSpan w:val="3"/>
            <w:vAlign w:val="center"/>
          </w:tcPr>
          <w:p w14:paraId="0460E782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5" w:type="dxa"/>
            <w:gridSpan w:val="2"/>
            <w:vAlign w:val="center"/>
          </w:tcPr>
          <w:p w14:paraId="6349EA4E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3B57B4B8" w14:textId="508D9996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9" w:type="dxa"/>
            <w:gridSpan w:val="2"/>
            <w:vAlign w:val="center"/>
          </w:tcPr>
          <w:p w14:paraId="62650154" w14:textId="45C6B986" w:rsidR="00E00C73" w:rsidRPr="00EB53B7" w:rsidRDefault="00E00C73" w:rsidP="00D467F7">
            <w:pPr>
              <w:tabs>
                <w:tab w:val="decimal" w:pos="28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50" w:type="dxa"/>
            <w:vAlign w:val="center"/>
          </w:tcPr>
          <w:p w14:paraId="2338919D" w14:textId="201F902C" w:rsidR="00E00C73" w:rsidRPr="00EB53B7" w:rsidRDefault="00E00C73" w:rsidP="00D467F7">
            <w:pPr>
              <w:tabs>
                <w:tab w:val="decimal" w:pos="2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299</w:t>
            </w:r>
          </w:p>
        </w:tc>
        <w:tc>
          <w:tcPr>
            <w:tcW w:w="754" w:type="dxa"/>
            <w:gridSpan w:val="2"/>
            <w:vAlign w:val="center"/>
          </w:tcPr>
          <w:p w14:paraId="2EBCCE10" w14:textId="75EA9BC2" w:rsidR="00E00C73" w:rsidRPr="00EB53B7" w:rsidRDefault="00E00C73" w:rsidP="00D467F7">
            <w:pPr>
              <w:tabs>
                <w:tab w:val="decimal" w:pos="27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108, 1.523]</w:t>
            </w:r>
          </w:p>
        </w:tc>
        <w:tc>
          <w:tcPr>
            <w:tcW w:w="746" w:type="dxa"/>
            <w:gridSpan w:val="3"/>
            <w:vAlign w:val="center"/>
          </w:tcPr>
          <w:p w14:paraId="5DFB078E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35E412EF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025DC3BB" w14:textId="7ED46999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7" w:type="dxa"/>
            <w:gridSpan w:val="3"/>
            <w:vAlign w:val="center"/>
          </w:tcPr>
          <w:p w14:paraId="622A9B0C" w14:textId="7E9D05AB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42" w:type="dxa"/>
            <w:gridSpan w:val="2"/>
            <w:vAlign w:val="center"/>
          </w:tcPr>
          <w:p w14:paraId="791F80E9" w14:textId="7825271D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263</w:t>
            </w:r>
          </w:p>
        </w:tc>
        <w:tc>
          <w:tcPr>
            <w:tcW w:w="896" w:type="dxa"/>
            <w:gridSpan w:val="2"/>
            <w:vAlign w:val="center"/>
          </w:tcPr>
          <w:p w14:paraId="03B40FED" w14:textId="445A8829" w:rsidR="00E00C73" w:rsidRPr="00EB53B7" w:rsidRDefault="00E00C73" w:rsidP="00D467F7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135, 1.405]</w:t>
            </w:r>
          </w:p>
        </w:tc>
      </w:tr>
      <w:tr w:rsidR="00E00C73" w:rsidRPr="00EB53B7" w14:paraId="335D98C2" w14:textId="77777777" w:rsidTr="00D467F7">
        <w:trPr>
          <w:trHeight w:val="283"/>
          <w:tblCellSpacing w:w="15" w:type="dxa"/>
          <w:jc w:val="center"/>
        </w:trPr>
        <w:tc>
          <w:tcPr>
            <w:tcW w:w="1116" w:type="dxa"/>
            <w:gridSpan w:val="3"/>
            <w:vAlign w:val="center"/>
            <w:hideMark/>
          </w:tcPr>
          <w:p w14:paraId="2B63652A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Elevator</w:t>
            </w:r>
          </w:p>
        </w:tc>
        <w:tc>
          <w:tcPr>
            <w:tcW w:w="760" w:type="dxa"/>
            <w:gridSpan w:val="2"/>
            <w:vAlign w:val="center"/>
          </w:tcPr>
          <w:p w14:paraId="127AF8A9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490D3D78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95" w:type="dxa"/>
            <w:gridSpan w:val="3"/>
            <w:vAlign w:val="center"/>
          </w:tcPr>
          <w:p w14:paraId="12A216EE" w14:textId="2C5B63B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6F567064" w14:textId="273A1194" w:rsidR="00E00C73" w:rsidRPr="00D82E08" w:rsidRDefault="00E00C73" w:rsidP="00D467F7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D82E0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59" w:type="dxa"/>
            <w:gridSpan w:val="2"/>
            <w:vAlign w:val="center"/>
          </w:tcPr>
          <w:p w14:paraId="3B8E9350" w14:textId="5C8AE897" w:rsidR="00E00C73" w:rsidRPr="00EB53B7" w:rsidRDefault="00E00C73" w:rsidP="00D467F7">
            <w:pPr>
              <w:tabs>
                <w:tab w:val="decimal" w:pos="1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574</w:t>
            </w:r>
          </w:p>
        </w:tc>
        <w:tc>
          <w:tcPr>
            <w:tcW w:w="786" w:type="dxa"/>
            <w:gridSpan w:val="3"/>
            <w:vAlign w:val="center"/>
          </w:tcPr>
          <w:p w14:paraId="6222948D" w14:textId="54333406" w:rsidR="00E00C73" w:rsidRPr="00EB53B7" w:rsidRDefault="00E00C73" w:rsidP="00D467F7">
            <w:pPr>
              <w:tabs>
                <w:tab w:val="decimal" w:pos="2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344, 1.843]</w:t>
            </w:r>
          </w:p>
        </w:tc>
        <w:tc>
          <w:tcPr>
            <w:tcW w:w="786" w:type="dxa"/>
            <w:gridSpan w:val="3"/>
            <w:vAlign w:val="center"/>
          </w:tcPr>
          <w:p w14:paraId="44F64964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5" w:type="dxa"/>
            <w:gridSpan w:val="2"/>
            <w:vAlign w:val="center"/>
          </w:tcPr>
          <w:p w14:paraId="0F9B36AF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3A9F0343" w14:textId="5AEEA0C9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9" w:type="dxa"/>
            <w:gridSpan w:val="2"/>
            <w:vAlign w:val="center"/>
          </w:tcPr>
          <w:p w14:paraId="5084CBED" w14:textId="62DBD665" w:rsidR="00E00C73" w:rsidRPr="00EB53B7" w:rsidRDefault="00E00C73" w:rsidP="00D467F7">
            <w:pPr>
              <w:tabs>
                <w:tab w:val="decimal" w:pos="28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50" w:type="dxa"/>
            <w:vAlign w:val="center"/>
          </w:tcPr>
          <w:p w14:paraId="57BAB1E0" w14:textId="44664F06" w:rsidR="00E00C73" w:rsidRPr="00EB53B7" w:rsidRDefault="00E00C73" w:rsidP="00D467F7">
            <w:pPr>
              <w:tabs>
                <w:tab w:val="decimal" w:pos="2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822</w:t>
            </w:r>
          </w:p>
        </w:tc>
        <w:tc>
          <w:tcPr>
            <w:tcW w:w="754" w:type="dxa"/>
            <w:gridSpan w:val="2"/>
            <w:vAlign w:val="center"/>
          </w:tcPr>
          <w:p w14:paraId="014CFBDB" w14:textId="23F2623D" w:rsidR="00E00C73" w:rsidRPr="00EB53B7" w:rsidRDefault="00E00C73" w:rsidP="00D467F7">
            <w:pPr>
              <w:tabs>
                <w:tab w:val="decimal" w:pos="27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453, 2.286]</w:t>
            </w:r>
          </w:p>
        </w:tc>
        <w:tc>
          <w:tcPr>
            <w:tcW w:w="746" w:type="dxa"/>
            <w:gridSpan w:val="3"/>
            <w:vAlign w:val="center"/>
          </w:tcPr>
          <w:p w14:paraId="4BF2E392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7480734E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40113BB2" w14:textId="1DF8FFF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7" w:type="dxa"/>
            <w:gridSpan w:val="3"/>
            <w:vAlign w:val="center"/>
          </w:tcPr>
          <w:p w14:paraId="702BE577" w14:textId="4182B570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42" w:type="dxa"/>
            <w:gridSpan w:val="2"/>
            <w:vAlign w:val="center"/>
          </w:tcPr>
          <w:p w14:paraId="08314BD9" w14:textId="602653DA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1.553</w:t>
            </w:r>
          </w:p>
        </w:tc>
        <w:tc>
          <w:tcPr>
            <w:tcW w:w="896" w:type="dxa"/>
            <w:gridSpan w:val="2"/>
            <w:vAlign w:val="center"/>
          </w:tcPr>
          <w:p w14:paraId="4D82F0D2" w14:textId="396BAC8F" w:rsidR="00E00C73" w:rsidRPr="00EB53B7" w:rsidRDefault="00E00C73" w:rsidP="00D467F7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301, 1.854]</w:t>
            </w:r>
          </w:p>
        </w:tc>
      </w:tr>
      <w:tr w:rsidR="00E00C73" w:rsidRPr="00EB53B7" w14:paraId="39207484" w14:textId="77777777" w:rsidTr="00D467F7">
        <w:trPr>
          <w:trHeight w:val="283"/>
          <w:tblCellSpacing w:w="15" w:type="dxa"/>
          <w:jc w:val="center"/>
        </w:trPr>
        <w:tc>
          <w:tcPr>
            <w:tcW w:w="1116" w:type="dxa"/>
            <w:gridSpan w:val="3"/>
            <w:vAlign w:val="center"/>
            <w:hideMark/>
          </w:tcPr>
          <w:p w14:paraId="28BA169B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Outskirts</w:t>
            </w:r>
          </w:p>
        </w:tc>
        <w:tc>
          <w:tcPr>
            <w:tcW w:w="760" w:type="dxa"/>
            <w:gridSpan w:val="2"/>
            <w:vAlign w:val="center"/>
          </w:tcPr>
          <w:p w14:paraId="15E42B7C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6A3FCAFE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95" w:type="dxa"/>
            <w:gridSpan w:val="3"/>
            <w:vAlign w:val="center"/>
          </w:tcPr>
          <w:p w14:paraId="6D64E413" w14:textId="1BAD8123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528E974D" w14:textId="131C5B50" w:rsidR="00E00C73" w:rsidRPr="00D82E08" w:rsidRDefault="00E00C73" w:rsidP="00D467F7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D82E08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59" w:type="dxa"/>
            <w:gridSpan w:val="2"/>
            <w:vAlign w:val="center"/>
          </w:tcPr>
          <w:p w14:paraId="5AC6BCB8" w14:textId="0C71865B" w:rsidR="00E00C73" w:rsidRPr="00EB53B7" w:rsidRDefault="00E00C73" w:rsidP="00D467F7">
            <w:pPr>
              <w:tabs>
                <w:tab w:val="decimal" w:pos="1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786" w:type="dxa"/>
            <w:gridSpan w:val="3"/>
            <w:vAlign w:val="center"/>
          </w:tcPr>
          <w:p w14:paraId="434F3C1D" w14:textId="26BA59F2" w:rsidR="00E00C73" w:rsidRPr="00EB53B7" w:rsidRDefault="00E00C73" w:rsidP="00D467F7">
            <w:pPr>
              <w:tabs>
                <w:tab w:val="decimal" w:pos="2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46, 1.974]</w:t>
            </w:r>
          </w:p>
        </w:tc>
        <w:tc>
          <w:tcPr>
            <w:tcW w:w="786" w:type="dxa"/>
            <w:gridSpan w:val="3"/>
            <w:vAlign w:val="center"/>
          </w:tcPr>
          <w:p w14:paraId="06A3D13D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5" w:type="dxa"/>
            <w:gridSpan w:val="2"/>
            <w:vAlign w:val="center"/>
          </w:tcPr>
          <w:p w14:paraId="009478E5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1E80AE5E" w14:textId="4764C989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9" w:type="dxa"/>
            <w:gridSpan w:val="2"/>
            <w:vAlign w:val="center"/>
          </w:tcPr>
          <w:p w14:paraId="7D94EF89" w14:textId="3699880A" w:rsidR="00E00C73" w:rsidRPr="00EB53B7" w:rsidRDefault="00E00C73" w:rsidP="00D467F7">
            <w:pPr>
              <w:tabs>
                <w:tab w:val="decimal" w:pos="28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750" w:type="dxa"/>
            <w:vAlign w:val="center"/>
          </w:tcPr>
          <w:p w14:paraId="79E4B527" w14:textId="3E4C5C5D" w:rsidR="00E00C73" w:rsidRPr="00EB53B7" w:rsidRDefault="00E00C73" w:rsidP="00D467F7">
            <w:pPr>
              <w:tabs>
                <w:tab w:val="decimal" w:pos="2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754" w:type="dxa"/>
            <w:gridSpan w:val="2"/>
            <w:vAlign w:val="center"/>
          </w:tcPr>
          <w:p w14:paraId="49ADFD3A" w14:textId="7A39E54A" w:rsidR="00E00C73" w:rsidRPr="00EB53B7" w:rsidRDefault="00E00C73" w:rsidP="00D467F7">
            <w:pPr>
              <w:tabs>
                <w:tab w:val="decimal" w:pos="27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05, 1.029]</w:t>
            </w:r>
          </w:p>
        </w:tc>
        <w:tc>
          <w:tcPr>
            <w:tcW w:w="746" w:type="dxa"/>
            <w:gridSpan w:val="3"/>
            <w:vAlign w:val="center"/>
          </w:tcPr>
          <w:p w14:paraId="6F8828DB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33E61D26" w14:textId="77777777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55945BB5" w14:textId="2C1B71B6" w:rsidR="00E00C73" w:rsidRPr="00EB53B7" w:rsidRDefault="00E00C73" w:rsidP="00D467F7">
            <w:pPr>
              <w:tabs>
                <w:tab w:val="decimal" w:pos="46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7" w:type="dxa"/>
            <w:gridSpan w:val="3"/>
            <w:vAlign w:val="center"/>
          </w:tcPr>
          <w:p w14:paraId="378F1C3A" w14:textId="563D57B0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42" w:type="dxa"/>
            <w:gridSpan w:val="2"/>
            <w:vAlign w:val="center"/>
          </w:tcPr>
          <w:p w14:paraId="6B9318A5" w14:textId="72C7C609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896" w:type="dxa"/>
            <w:gridSpan w:val="2"/>
            <w:vAlign w:val="center"/>
          </w:tcPr>
          <w:p w14:paraId="7D9E333C" w14:textId="75052A2C" w:rsidR="00E00C73" w:rsidRPr="00EB53B7" w:rsidRDefault="00E00C73" w:rsidP="00D467F7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834, 0.989]</w:t>
            </w:r>
          </w:p>
        </w:tc>
      </w:tr>
      <w:tr w:rsidR="00E00C73" w:rsidRPr="00EB53B7" w14:paraId="00045941" w14:textId="77777777" w:rsidTr="00D467F7">
        <w:trPr>
          <w:trHeight w:val="283"/>
          <w:tblCellSpacing w:w="15" w:type="dxa"/>
          <w:jc w:val="center"/>
        </w:trPr>
        <w:tc>
          <w:tcPr>
            <w:tcW w:w="1116" w:type="dxa"/>
            <w:gridSpan w:val="3"/>
            <w:vAlign w:val="center"/>
            <w:hideMark/>
          </w:tcPr>
          <w:p w14:paraId="2D22BF33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GB" w:eastAsia="en-GB"/>
                <w14:ligatures w14:val="none"/>
              </w:rPr>
              <w:t>Distance to kin</w:t>
            </w:r>
          </w:p>
        </w:tc>
        <w:tc>
          <w:tcPr>
            <w:tcW w:w="760" w:type="dxa"/>
            <w:gridSpan w:val="2"/>
            <w:vAlign w:val="center"/>
          </w:tcPr>
          <w:p w14:paraId="136951E3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65" w:type="dxa"/>
            <w:gridSpan w:val="2"/>
            <w:vAlign w:val="center"/>
          </w:tcPr>
          <w:p w14:paraId="6BC5BB40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95" w:type="dxa"/>
            <w:gridSpan w:val="3"/>
            <w:vAlign w:val="center"/>
          </w:tcPr>
          <w:p w14:paraId="4A771EB9" w14:textId="0FEBFFEC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56E26DF5" w14:textId="4FD5E8D5" w:rsidR="00E00C73" w:rsidRPr="00D82E08" w:rsidRDefault="00E00C73" w:rsidP="00D467F7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D82E08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759" w:type="dxa"/>
            <w:gridSpan w:val="2"/>
            <w:vAlign w:val="center"/>
          </w:tcPr>
          <w:p w14:paraId="65BC34AD" w14:textId="69CC215B" w:rsidR="00E00C73" w:rsidRPr="00EB53B7" w:rsidRDefault="00E00C73" w:rsidP="00D467F7">
            <w:pPr>
              <w:tabs>
                <w:tab w:val="decimal" w:pos="16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786" w:type="dxa"/>
            <w:gridSpan w:val="3"/>
            <w:vAlign w:val="center"/>
          </w:tcPr>
          <w:p w14:paraId="47A1262C" w14:textId="2CCD6347" w:rsidR="00E00C73" w:rsidRPr="00EB53B7" w:rsidRDefault="00E00C73" w:rsidP="00D467F7">
            <w:pPr>
              <w:tabs>
                <w:tab w:val="decimal" w:pos="2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625, 0.764]</w:t>
            </w:r>
          </w:p>
        </w:tc>
        <w:tc>
          <w:tcPr>
            <w:tcW w:w="786" w:type="dxa"/>
            <w:gridSpan w:val="3"/>
            <w:vAlign w:val="center"/>
          </w:tcPr>
          <w:p w14:paraId="4AF09FB5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5" w:type="dxa"/>
            <w:gridSpan w:val="2"/>
            <w:vAlign w:val="center"/>
          </w:tcPr>
          <w:p w14:paraId="385C48E2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207072E3" w14:textId="306BF329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9" w:type="dxa"/>
            <w:gridSpan w:val="2"/>
            <w:vAlign w:val="center"/>
          </w:tcPr>
          <w:p w14:paraId="016E4560" w14:textId="3C62FFF6" w:rsidR="00E00C73" w:rsidRPr="00EB53B7" w:rsidRDefault="00E00C73" w:rsidP="00D467F7">
            <w:pPr>
              <w:tabs>
                <w:tab w:val="decimal" w:pos="28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750" w:type="dxa"/>
            <w:vAlign w:val="center"/>
          </w:tcPr>
          <w:p w14:paraId="7DB1B908" w14:textId="1A1E3548" w:rsidR="00E00C73" w:rsidRPr="00EB53B7" w:rsidRDefault="00E00C73" w:rsidP="00D467F7">
            <w:pPr>
              <w:tabs>
                <w:tab w:val="decimal" w:pos="2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754" w:type="dxa"/>
            <w:gridSpan w:val="2"/>
            <w:vAlign w:val="center"/>
          </w:tcPr>
          <w:p w14:paraId="14F426F7" w14:textId="13EEC621" w:rsidR="00E00C73" w:rsidRPr="00EB53B7" w:rsidRDefault="00E00C73" w:rsidP="00D467F7">
            <w:pPr>
              <w:tabs>
                <w:tab w:val="decimal" w:pos="27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613, 0.888]</w:t>
            </w:r>
          </w:p>
        </w:tc>
        <w:tc>
          <w:tcPr>
            <w:tcW w:w="746" w:type="dxa"/>
            <w:gridSpan w:val="3"/>
            <w:vAlign w:val="center"/>
          </w:tcPr>
          <w:p w14:paraId="365998CF" w14:textId="77777777" w:rsidR="00E00C73" w:rsidRPr="00EB53B7" w:rsidRDefault="00E00C73" w:rsidP="00D467F7">
            <w:pPr>
              <w:tabs>
                <w:tab w:val="decimal" w:pos="460"/>
                <w:tab w:val="left" w:pos="57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315BDC34" w14:textId="77777777" w:rsidR="00E00C73" w:rsidRPr="00EB53B7" w:rsidRDefault="00E00C73" w:rsidP="00D467F7">
            <w:pPr>
              <w:tabs>
                <w:tab w:val="decimal" w:pos="460"/>
                <w:tab w:val="left" w:pos="57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2648031C" w14:textId="646C7F48" w:rsidR="00E00C73" w:rsidRPr="00EB53B7" w:rsidRDefault="00E00C73" w:rsidP="00D467F7">
            <w:pPr>
              <w:tabs>
                <w:tab w:val="decimal" w:pos="460"/>
                <w:tab w:val="left" w:pos="57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747" w:type="dxa"/>
            <w:gridSpan w:val="3"/>
            <w:vAlign w:val="center"/>
          </w:tcPr>
          <w:p w14:paraId="33AC0EB5" w14:textId="3341C818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742" w:type="dxa"/>
            <w:gridSpan w:val="2"/>
            <w:vAlign w:val="center"/>
          </w:tcPr>
          <w:p w14:paraId="624D5A8B" w14:textId="622FD132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96" w:type="dxa"/>
            <w:gridSpan w:val="2"/>
            <w:vAlign w:val="center"/>
          </w:tcPr>
          <w:p w14:paraId="1C122AE5" w14:textId="5F7944B4" w:rsidR="00E00C73" w:rsidRPr="00EB53B7" w:rsidRDefault="00E00C73" w:rsidP="00D467F7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606, 0.769]</w:t>
            </w:r>
          </w:p>
        </w:tc>
      </w:tr>
      <w:tr w:rsidR="00E00C73" w:rsidRPr="00EB53B7" w14:paraId="0F398914" w14:textId="77777777" w:rsidTr="00D467F7">
        <w:trPr>
          <w:trHeight w:val="283"/>
          <w:tblCellSpacing w:w="15" w:type="dxa"/>
          <w:jc w:val="center"/>
        </w:trPr>
        <w:tc>
          <w:tcPr>
            <w:tcW w:w="1116" w:type="dxa"/>
            <w:gridSpan w:val="3"/>
            <w:vAlign w:val="center"/>
            <w:hideMark/>
          </w:tcPr>
          <w:p w14:paraId="41E0BFB8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Intercept</w:t>
            </w:r>
          </w:p>
        </w:tc>
        <w:tc>
          <w:tcPr>
            <w:tcW w:w="760" w:type="dxa"/>
            <w:gridSpan w:val="2"/>
            <w:vAlign w:val="center"/>
          </w:tcPr>
          <w:p w14:paraId="3EBFFAD6" w14:textId="49066766" w:rsidR="00E00C73" w:rsidRPr="00EB53B7" w:rsidRDefault="00E00C73" w:rsidP="00D467F7">
            <w:pPr>
              <w:tabs>
                <w:tab w:val="decimal" w:pos="228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0.50</w:t>
            </w:r>
          </w:p>
        </w:tc>
        <w:tc>
          <w:tcPr>
            <w:tcW w:w="765" w:type="dxa"/>
            <w:gridSpan w:val="2"/>
            <w:vAlign w:val="center"/>
          </w:tcPr>
          <w:p w14:paraId="1A1CC13C" w14:textId="4F2641CC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795" w:type="dxa"/>
            <w:gridSpan w:val="3"/>
            <w:vAlign w:val="center"/>
          </w:tcPr>
          <w:p w14:paraId="70DA85D8" w14:textId="34D743B6" w:rsidR="00E00C73" w:rsidRPr="00EB53B7" w:rsidRDefault="00E00C73" w:rsidP="00D467F7">
            <w:pPr>
              <w:tabs>
                <w:tab w:val="decimal" w:pos="338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18, 20.285]</w:t>
            </w:r>
          </w:p>
        </w:tc>
        <w:tc>
          <w:tcPr>
            <w:tcW w:w="742" w:type="dxa"/>
            <w:gridSpan w:val="2"/>
            <w:vAlign w:val="center"/>
          </w:tcPr>
          <w:p w14:paraId="0A4DB55F" w14:textId="693565E1" w:rsidR="00E00C73" w:rsidRPr="00D82E08" w:rsidRDefault="00E00C73" w:rsidP="00D467F7">
            <w:pPr>
              <w:tabs>
                <w:tab w:val="decimal" w:pos="22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D82E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1.23</w:t>
            </w:r>
          </w:p>
        </w:tc>
        <w:tc>
          <w:tcPr>
            <w:tcW w:w="759" w:type="dxa"/>
            <w:gridSpan w:val="2"/>
            <w:vAlign w:val="center"/>
          </w:tcPr>
          <w:p w14:paraId="6233A167" w14:textId="278764D9" w:rsidR="00E00C73" w:rsidRPr="00EB53B7" w:rsidRDefault="00E00C73" w:rsidP="00D467F7">
            <w:pPr>
              <w:tabs>
                <w:tab w:val="decimal" w:pos="1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3.380</w:t>
            </w:r>
          </w:p>
        </w:tc>
        <w:tc>
          <w:tcPr>
            <w:tcW w:w="786" w:type="dxa"/>
            <w:gridSpan w:val="3"/>
            <w:vAlign w:val="center"/>
          </w:tcPr>
          <w:p w14:paraId="6606C67F" w14:textId="6B5A1A12" w:rsidR="00E00C73" w:rsidRPr="00EB53B7" w:rsidRDefault="00E00C73" w:rsidP="00D467F7">
            <w:pPr>
              <w:tabs>
                <w:tab w:val="decimal" w:pos="22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373, 8.318]</w:t>
            </w:r>
          </w:p>
        </w:tc>
        <w:tc>
          <w:tcPr>
            <w:tcW w:w="786" w:type="dxa"/>
            <w:gridSpan w:val="3"/>
            <w:vAlign w:val="center"/>
          </w:tcPr>
          <w:p w14:paraId="46DECC8B" w14:textId="270A6716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8.00</w:t>
            </w:r>
          </w:p>
        </w:tc>
        <w:tc>
          <w:tcPr>
            <w:tcW w:w="755" w:type="dxa"/>
            <w:gridSpan w:val="2"/>
            <w:vAlign w:val="center"/>
          </w:tcPr>
          <w:p w14:paraId="6C7C6CB9" w14:textId="5422DBC5" w:rsidR="00E00C73" w:rsidRPr="00EB53B7" w:rsidRDefault="00E00C73" w:rsidP="00D467F7">
            <w:pPr>
              <w:tabs>
                <w:tab w:val="decimal" w:pos="17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2988.501</w:t>
            </w:r>
          </w:p>
        </w:tc>
        <w:tc>
          <w:tcPr>
            <w:tcW w:w="756" w:type="dxa"/>
            <w:gridSpan w:val="2"/>
            <w:vAlign w:val="center"/>
          </w:tcPr>
          <w:p w14:paraId="6F8FDE58" w14:textId="5855FB11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004, 2197090776.183]</w:t>
            </w:r>
          </w:p>
        </w:tc>
        <w:tc>
          <w:tcPr>
            <w:tcW w:w="749" w:type="dxa"/>
            <w:gridSpan w:val="2"/>
            <w:vAlign w:val="center"/>
          </w:tcPr>
          <w:p w14:paraId="7D51BCC5" w14:textId="200BE0C1" w:rsidR="00E00C73" w:rsidRPr="00EB53B7" w:rsidRDefault="00E00C73" w:rsidP="00D467F7">
            <w:pPr>
              <w:tabs>
                <w:tab w:val="decimal" w:pos="28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1.23</w:t>
            </w:r>
          </w:p>
        </w:tc>
        <w:tc>
          <w:tcPr>
            <w:tcW w:w="750" w:type="dxa"/>
            <w:vAlign w:val="center"/>
          </w:tcPr>
          <w:p w14:paraId="43C3BF09" w14:textId="0C94BEC0" w:rsidR="00E00C73" w:rsidRPr="00EB53B7" w:rsidRDefault="00E00C73" w:rsidP="00D467F7">
            <w:pPr>
              <w:tabs>
                <w:tab w:val="decimal" w:pos="21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3.418</w:t>
            </w:r>
          </w:p>
        </w:tc>
        <w:tc>
          <w:tcPr>
            <w:tcW w:w="754" w:type="dxa"/>
            <w:gridSpan w:val="2"/>
            <w:vAlign w:val="center"/>
          </w:tcPr>
          <w:p w14:paraId="5EB39FA3" w14:textId="41667D81" w:rsidR="00E00C73" w:rsidRPr="00EB53B7" w:rsidRDefault="00E00C73" w:rsidP="00D467F7">
            <w:pPr>
              <w:tabs>
                <w:tab w:val="decimal" w:pos="27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535, 21.841]</w:t>
            </w:r>
          </w:p>
        </w:tc>
        <w:tc>
          <w:tcPr>
            <w:tcW w:w="746" w:type="dxa"/>
            <w:gridSpan w:val="3"/>
            <w:vAlign w:val="center"/>
          </w:tcPr>
          <w:p w14:paraId="31146041" w14:textId="528FDA39" w:rsidR="00E00C73" w:rsidRPr="00EB53B7" w:rsidRDefault="00E00C73" w:rsidP="00D467F7">
            <w:pPr>
              <w:tabs>
                <w:tab w:val="decimal" w:pos="3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0.7</w:t>
            </w:r>
          </w:p>
        </w:tc>
        <w:tc>
          <w:tcPr>
            <w:tcW w:w="746" w:type="dxa"/>
            <w:gridSpan w:val="2"/>
            <w:vAlign w:val="center"/>
          </w:tcPr>
          <w:p w14:paraId="2C002541" w14:textId="7E58C97E" w:rsidR="00E00C73" w:rsidRPr="00EB53B7" w:rsidRDefault="00E00C73" w:rsidP="00D467F7">
            <w:pPr>
              <w:tabs>
                <w:tab w:val="decimal" w:pos="28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746" w:type="dxa"/>
            <w:gridSpan w:val="2"/>
            <w:vAlign w:val="center"/>
          </w:tcPr>
          <w:p w14:paraId="1EB26279" w14:textId="2F36EB66" w:rsidR="00E00C73" w:rsidRPr="00EB53B7" w:rsidRDefault="00E00C73" w:rsidP="00D467F7">
            <w:pPr>
              <w:tabs>
                <w:tab w:val="decimal" w:pos="35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0.006, 40.830]</w:t>
            </w:r>
          </w:p>
        </w:tc>
        <w:tc>
          <w:tcPr>
            <w:tcW w:w="747" w:type="dxa"/>
            <w:gridSpan w:val="3"/>
            <w:vAlign w:val="center"/>
          </w:tcPr>
          <w:p w14:paraId="3C78841D" w14:textId="433363A0" w:rsidR="00E00C73" w:rsidRPr="00EB53B7" w:rsidRDefault="00E00C73" w:rsidP="00D467F7">
            <w:pPr>
              <w:tabs>
                <w:tab w:val="decimal" w:pos="28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.28</w:t>
            </w:r>
          </w:p>
        </w:tc>
        <w:tc>
          <w:tcPr>
            <w:tcW w:w="742" w:type="dxa"/>
            <w:gridSpan w:val="2"/>
            <w:vAlign w:val="center"/>
          </w:tcPr>
          <w:p w14:paraId="7671234D" w14:textId="026471B1" w:rsidR="00E00C73" w:rsidRPr="00EB53B7" w:rsidRDefault="00E00C73" w:rsidP="00D467F7">
            <w:pPr>
              <w:tabs>
                <w:tab w:val="decimal" w:pos="22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3.604</w:t>
            </w:r>
          </w:p>
        </w:tc>
        <w:tc>
          <w:tcPr>
            <w:tcW w:w="896" w:type="dxa"/>
            <w:gridSpan w:val="2"/>
            <w:vAlign w:val="center"/>
          </w:tcPr>
          <w:p w14:paraId="58C8177A" w14:textId="626A5336" w:rsidR="00E00C73" w:rsidRPr="00EB53B7" w:rsidRDefault="00E00C73" w:rsidP="00D467F7">
            <w:pPr>
              <w:tabs>
                <w:tab w:val="decimal" w:pos="29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hAnsi="Times New Roman" w:cs="Times New Roman"/>
                <w:sz w:val="16"/>
                <w:szCs w:val="16"/>
              </w:rPr>
              <w:t>[1.369, 9.486]</w:t>
            </w:r>
          </w:p>
        </w:tc>
      </w:tr>
      <w:tr w:rsidR="00E00C73" w:rsidRPr="00EB53B7" w14:paraId="27D1A328" w14:textId="77777777" w:rsidTr="00D467F7">
        <w:trPr>
          <w:trHeight w:val="283"/>
          <w:tblCellSpacing w:w="15" w:type="dxa"/>
          <w:jc w:val="center"/>
        </w:trPr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14:paraId="2D4C6B01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Observations</w:t>
            </w:r>
          </w:p>
        </w:tc>
        <w:tc>
          <w:tcPr>
            <w:tcW w:w="4861" w:type="dxa"/>
            <w:gridSpan w:val="17"/>
            <w:tcBorders>
              <w:top w:val="single" w:sz="4" w:space="0" w:color="auto"/>
            </w:tcBorders>
            <w:vAlign w:val="center"/>
          </w:tcPr>
          <w:p w14:paraId="5F24BFD7" w14:textId="2E7909C9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2343</w:t>
            </w:r>
          </w:p>
        </w:tc>
        <w:tc>
          <w:tcPr>
            <w:tcW w:w="4741" w:type="dxa"/>
            <w:gridSpan w:val="13"/>
            <w:tcBorders>
              <w:top w:val="single" w:sz="4" w:space="0" w:color="auto"/>
            </w:tcBorders>
            <w:vAlign w:val="center"/>
          </w:tcPr>
          <w:p w14:paraId="1B837F8C" w14:textId="1BAE3FA1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436</w:t>
            </w:r>
          </w:p>
        </w:tc>
        <w:tc>
          <w:tcPr>
            <w:tcW w:w="4702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28B44BEE" w14:textId="7053A210" w:rsidR="00E00C73" w:rsidRPr="00EB53B7" w:rsidRDefault="00E00C73" w:rsidP="00D46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1907</w:t>
            </w:r>
          </w:p>
        </w:tc>
      </w:tr>
      <w:tr w:rsidR="00E00C73" w:rsidRPr="00EB53B7" w14:paraId="32CF8478" w14:textId="77777777" w:rsidTr="00D467F7">
        <w:trPr>
          <w:trHeight w:val="283"/>
          <w:tblCellSpacing w:w="15" w:type="dxa"/>
          <w:jc w:val="center"/>
        </w:trPr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6BE152DF" w14:textId="62F7F1DC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IC</w:t>
            </w:r>
          </w:p>
        </w:tc>
        <w:tc>
          <w:tcPr>
            <w:tcW w:w="4861" w:type="dxa"/>
            <w:gridSpan w:val="17"/>
            <w:tcBorders>
              <w:top w:val="single" w:sz="4" w:space="0" w:color="auto"/>
            </w:tcBorders>
            <w:vAlign w:val="center"/>
          </w:tcPr>
          <w:p w14:paraId="17815099" w14:textId="2CE08120" w:rsidR="00E00C73" w:rsidRPr="00EB53B7" w:rsidRDefault="00E00C73" w:rsidP="00D467F7">
            <w:pPr>
              <w:tabs>
                <w:tab w:val="decimal" w:pos="242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974.523</w:t>
            </w:r>
          </w:p>
        </w:tc>
        <w:tc>
          <w:tcPr>
            <w:tcW w:w="4741" w:type="dxa"/>
            <w:gridSpan w:val="13"/>
            <w:tcBorders>
              <w:top w:val="single" w:sz="4" w:space="0" w:color="auto"/>
            </w:tcBorders>
            <w:vAlign w:val="center"/>
          </w:tcPr>
          <w:p w14:paraId="607DDB97" w14:textId="4F1E2AE2" w:rsidR="00E00C73" w:rsidRPr="00EB53B7" w:rsidRDefault="00E00C73" w:rsidP="00D467F7">
            <w:pPr>
              <w:tabs>
                <w:tab w:val="decimal" w:pos="235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1846.097 </w:t>
            </w:r>
          </w:p>
        </w:tc>
        <w:tc>
          <w:tcPr>
            <w:tcW w:w="4702" w:type="dxa"/>
            <w:gridSpan w:val="12"/>
            <w:tcBorders>
              <w:top w:val="single" w:sz="4" w:space="0" w:color="auto"/>
            </w:tcBorders>
            <w:vAlign w:val="center"/>
          </w:tcPr>
          <w:p w14:paraId="4F6A0F08" w14:textId="1E97AA0C" w:rsidR="00E00C73" w:rsidRPr="00EB53B7" w:rsidRDefault="00E00C73" w:rsidP="00D467F7">
            <w:pPr>
              <w:tabs>
                <w:tab w:val="decimal" w:pos="2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8131.808 </w:t>
            </w:r>
          </w:p>
        </w:tc>
      </w:tr>
      <w:tr w:rsidR="00E00C73" w:rsidRPr="00EB53B7" w14:paraId="70C09198" w14:textId="77777777" w:rsidTr="00D467F7">
        <w:trPr>
          <w:trHeight w:val="283"/>
          <w:tblCellSpacing w:w="15" w:type="dxa"/>
          <w:jc w:val="center"/>
        </w:trPr>
        <w:tc>
          <w:tcPr>
            <w:tcW w:w="1042" w:type="dxa"/>
            <w:vAlign w:val="center"/>
          </w:tcPr>
          <w:p w14:paraId="099A0527" w14:textId="594CDAF4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BIC</w:t>
            </w:r>
          </w:p>
        </w:tc>
        <w:tc>
          <w:tcPr>
            <w:tcW w:w="4861" w:type="dxa"/>
            <w:gridSpan w:val="17"/>
            <w:vAlign w:val="center"/>
          </w:tcPr>
          <w:p w14:paraId="2B2BD9BB" w14:textId="7F1A3E99" w:rsidR="00E00C73" w:rsidRPr="00EB53B7" w:rsidRDefault="00E00C73" w:rsidP="00D467F7">
            <w:pPr>
              <w:tabs>
                <w:tab w:val="decimal" w:pos="242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158.82</w:t>
            </w:r>
          </w:p>
        </w:tc>
        <w:tc>
          <w:tcPr>
            <w:tcW w:w="4741" w:type="dxa"/>
            <w:gridSpan w:val="13"/>
            <w:vAlign w:val="center"/>
          </w:tcPr>
          <w:p w14:paraId="3369FC81" w14:textId="4DCF4005" w:rsidR="00E00C73" w:rsidRPr="00EB53B7" w:rsidRDefault="00E00C73" w:rsidP="00D467F7">
            <w:pPr>
              <w:tabs>
                <w:tab w:val="decimal" w:pos="235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1968.427 </w:t>
            </w:r>
          </w:p>
        </w:tc>
        <w:tc>
          <w:tcPr>
            <w:tcW w:w="4702" w:type="dxa"/>
            <w:gridSpan w:val="12"/>
            <w:vAlign w:val="center"/>
          </w:tcPr>
          <w:p w14:paraId="5A18494A" w14:textId="27B28C2D" w:rsidR="00E00C73" w:rsidRPr="00EB53B7" w:rsidRDefault="00E00C73" w:rsidP="00D467F7">
            <w:pPr>
              <w:tabs>
                <w:tab w:val="decimal" w:pos="2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8298.406 </w:t>
            </w:r>
          </w:p>
        </w:tc>
      </w:tr>
      <w:tr w:rsidR="00E00C73" w:rsidRPr="00EB53B7" w14:paraId="10536F60" w14:textId="77777777" w:rsidTr="00D467F7">
        <w:trPr>
          <w:trHeight w:val="283"/>
          <w:tblCellSpacing w:w="15" w:type="dxa"/>
          <w:jc w:val="center"/>
        </w:trPr>
        <w:tc>
          <w:tcPr>
            <w:tcW w:w="1042" w:type="dxa"/>
            <w:vAlign w:val="center"/>
            <w:hideMark/>
          </w:tcPr>
          <w:p w14:paraId="306D0A20" w14:textId="77777777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Log Likelihood</w:t>
            </w:r>
          </w:p>
        </w:tc>
        <w:tc>
          <w:tcPr>
            <w:tcW w:w="4861" w:type="dxa"/>
            <w:gridSpan w:val="17"/>
            <w:vAlign w:val="center"/>
          </w:tcPr>
          <w:p w14:paraId="34BFD243" w14:textId="40E78942" w:rsidR="00E00C73" w:rsidRPr="00EB53B7" w:rsidRDefault="00E00C73" w:rsidP="00D467F7">
            <w:pPr>
              <w:tabs>
                <w:tab w:val="decimal" w:pos="242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-4955.261</w:t>
            </w:r>
          </w:p>
        </w:tc>
        <w:tc>
          <w:tcPr>
            <w:tcW w:w="4741" w:type="dxa"/>
            <w:gridSpan w:val="13"/>
            <w:vAlign w:val="center"/>
          </w:tcPr>
          <w:p w14:paraId="0BA52DB7" w14:textId="6CD12C35" w:rsidR="00E00C73" w:rsidRPr="00EB53B7" w:rsidRDefault="00E00C73" w:rsidP="00D467F7">
            <w:pPr>
              <w:tabs>
                <w:tab w:val="decimal" w:pos="235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-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893.0487 </w:t>
            </w:r>
          </w:p>
        </w:tc>
        <w:tc>
          <w:tcPr>
            <w:tcW w:w="4702" w:type="dxa"/>
            <w:gridSpan w:val="12"/>
            <w:vAlign w:val="center"/>
          </w:tcPr>
          <w:p w14:paraId="1DBA54C9" w14:textId="253B2E91" w:rsidR="00E00C73" w:rsidRPr="00EB53B7" w:rsidRDefault="00E00C73" w:rsidP="00D467F7">
            <w:pPr>
              <w:tabs>
                <w:tab w:val="decimal" w:pos="2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-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4035.904 </w:t>
            </w:r>
          </w:p>
        </w:tc>
      </w:tr>
      <w:tr w:rsidR="00E00C73" w:rsidRPr="00B43515" w14:paraId="0C2533C3" w14:textId="77777777" w:rsidTr="00D467F7">
        <w:trPr>
          <w:trHeight w:val="283"/>
          <w:tblCellSpacing w:w="15" w:type="dxa"/>
          <w:jc w:val="center"/>
        </w:trPr>
        <w:tc>
          <w:tcPr>
            <w:tcW w:w="15436" w:type="dxa"/>
            <w:gridSpan w:val="43"/>
            <w:tcBorders>
              <w:top w:val="single" w:sz="4" w:space="0" w:color="auto"/>
            </w:tcBorders>
          </w:tcPr>
          <w:p w14:paraId="35318D4A" w14:textId="02E957EC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-GB" w:eastAsia="de-DE"/>
                <w14:ligatures w14:val="none"/>
              </w:rPr>
              <w:t>2</w:t>
            </w:r>
            <w:r w:rsidR="0066204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perceived rental value</w:t>
            </w: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, measured in estimated rent if person owns property</w:t>
            </w:r>
          </w:p>
          <w:p w14:paraId="49062779" w14:textId="20CDCCFB" w:rsidR="00E00C73" w:rsidRPr="00EB53B7" w:rsidRDefault="00E00C73" w:rsidP="00D467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-GB" w:eastAsia="de-DE"/>
                <w14:ligatures w14:val="none"/>
              </w:rPr>
            </w:pPr>
            <w:r w:rsidRPr="00EB53B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: Binomial with logit link, B: Negbin with log link</w:t>
            </w:r>
          </w:p>
        </w:tc>
      </w:tr>
    </w:tbl>
    <w:p w14:paraId="117A81BB" w14:textId="0788AD8B" w:rsidR="00C25ECC" w:rsidRPr="00672192" w:rsidRDefault="00C25ECC">
      <w:pPr>
        <w:rPr>
          <w:sz w:val="16"/>
          <w:szCs w:val="16"/>
          <w:lang w:val="en-GB"/>
        </w:rPr>
      </w:pPr>
    </w:p>
    <w:sectPr w:rsidR="00C25ECC" w:rsidRPr="00672192" w:rsidSect="00FC62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B7"/>
    <w:rsid w:val="000C1963"/>
    <w:rsid w:val="000F3B78"/>
    <w:rsid w:val="001A2D41"/>
    <w:rsid w:val="001E78F0"/>
    <w:rsid w:val="00202DCD"/>
    <w:rsid w:val="002256EA"/>
    <w:rsid w:val="00226A92"/>
    <w:rsid w:val="00281541"/>
    <w:rsid w:val="002A408E"/>
    <w:rsid w:val="003A1265"/>
    <w:rsid w:val="003C0220"/>
    <w:rsid w:val="003D1556"/>
    <w:rsid w:val="003E68E1"/>
    <w:rsid w:val="0040278E"/>
    <w:rsid w:val="004227D3"/>
    <w:rsid w:val="004A030E"/>
    <w:rsid w:val="004A062F"/>
    <w:rsid w:val="004A6B6D"/>
    <w:rsid w:val="005F52A9"/>
    <w:rsid w:val="0066204B"/>
    <w:rsid w:val="00672192"/>
    <w:rsid w:val="00686184"/>
    <w:rsid w:val="006A31C9"/>
    <w:rsid w:val="006E33BE"/>
    <w:rsid w:val="007408C2"/>
    <w:rsid w:val="00770F58"/>
    <w:rsid w:val="00774F3F"/>
    <w:rsid w:val="007D6E09"/>
    <w:rsid w:val="007E0B37"/>
    <w:rsid w:val="008272A4"/>
    <w:rsid w:val="00831DF8"/>
    <w:rsid w:val="00833B21"/>
    <w:rsid w:val="008502D9"/>
    <w:rsid w:val="0085604A"/>
    <w:rsid w:val="008D24DA"/>
    <w:rsid w:val="00941A24"/>
    <w:rsid w:val="00965AA6"/>
    <w:rsid w:val="00966801"/>
    <w:rsid w:val="009873CD"/>
    <w:rsid w:val="009A4DD1"/>
    <w:rsid w:val="00A26F85"/>
    <w:rsid w:val="00A63E0E"/>
    <w:rsid w:val="00A75828"/>
    <w:rsid w:val="00A87A26"/>
    <w:rsid w:val="00B43515"/>
    <w:rsid w:val="00B71CC3"/>
    <w:rsid w:val="00B87383"/>
    <w:rsid w:val="00BA3762"/>
    <w:rsid w:val="00BE2810"/>
    <w:rsid w:val="00BE3B41"/>
    <w:rsid w:val="00BF7B6F"/>
    <w:rsid w:val="00C25ECC"/>
    <w:rsid w:val="00C754AE"/>
    <w:rsid w:val="00C948FA"/>
    <w:rsid w:val="00CD2B7C"/>
    <w:rsid w:val="00D12B26"/>
    <w:rsid w:val="00D3542D"/>
    <w:rsid w:val="00D45A66"/>
    <w:rsid w:val="00D467F7"/>
    <w:rsid w:val="00D53674"/>
    <w:rsid w:val="00D63ECE"/>
    <w:rsid w:val="00D76EA3"/>
    <w:rsid w:val="00D82E08"/>
    <w:rsid w:val="00E00C73"/>
    <w:rsid w:val="00EB53B7"/>
    <w:rsid w:val="00EC1F6E"/>
    <w:rsid w:val="00EF4998"/>
    <w:rsid w:val="00F11AC4"/>
    <w:rsid w:val="00F35535"/>
    <w:rsid w:val="00F65080"/>
    <w:rsid w:val="00FB56B3"/>
    <w:rsid w:val="00FC62B7"/>
    <w:rsid w:val="00FF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8586373"/>
  <w15:chartTrackingRefBased/>
  <w15:docId w15:val="{C912B0CD-3D84-4E3A-874A-5C022CEA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C6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6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6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6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6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6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2B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2B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2B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2B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2B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2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6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C6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6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C62B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62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C62B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2B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62B7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E281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E2810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chulz</dc:creator>
  <cp:keywords/>
  <dc:description/>
  <cp:lastModifiedBy>Manuela Schulz</cp:lastModifiedBy>
  <cp:revision>7</cp:revision>
  <dcterms:created xsi:type="dcterms:W3CDTF">2025-06-16T11:14:00Z</dcterms:created>
  <dcterms:modified xsi:type="dcterms:W3CDTF">2025-06-2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282a18-da26-44a0-bfc4-6a83a9750404</vt:lpwstr>
  </property>
</Properties>
</file>